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9F8C5" w14:textId="77777777" w:rsidR="00B0119D" w:rsidRPr="00245608" w:rsidRDefault="00B0119D" w:rsidP="00B0119D">
      <w:pPr>
        <w:rPr>
          <w:rFonts w:cs="Times New Roman"/>
          <w:color w:val="1C1D1E"/>
          <w:szCs w:val="24"/>
        </w:rPr>
      </w:pPr>
      <w:r>
        <w:rPr>
          <w:rFonts w:cs="Times New Roman"/>
          <w:b/>
          <w:bCs/>
          <w:color w:val="1C1D1E"/>
          <w:szCs w:val="24"/>
          <w:lang w:bidi="en-US"/>
        </w:rPr>
        <w:t>Supplementary</w:t>
      </w:r>
      <w:r w:rsidRPr="00480700">
        <w:rPr>
          <w:rFonts w:cs="Times New Roman"/>
          <w:color w:val="1C1D1E"/>
          <w:szCs w:val="24"/>
          <w:lang w:bidi="en-US"/>
        </w:rPr>
        <w:t xml:space="preserve"> </w:t>
      </w:r>
      <w:r w:rsidRPr="00871189">
        <w:rPr>
          <w:rFonts w:cs="Times New Roman"/>
          <w:b/>
          <w:bCs/>
          <w:color w:val="1C1D1E"/>
          <w:szCs w:val="24"/>
        </w:rPr>
        <w:t xml:space="preserve">Table </w:t>
      </w:r>
      <w:r>
        <w:rPr>
          <w:rFonts w:cs="Times New Roman"/>
          <w:b/>
          <w:bCs/>
          <w:color w:val="1C1D1E"/>
          <w:szCs w:val="24"/>
        </w:rPr>
        <w:t>7</w:t>
      </w:r>
      <w:r w:rsidRPr="00871189">
        <w:rPr>
          <w:rFonts w:cs="Times New Roman"/>
          <w:b/>
          <w:bCs/>
          <w:color w:val="1C1D1E"/>
          <w:szCs w:val="24"/>
        </w:rPr>
        <w:t>.</w:t>
      </w:r>
      <w:r w:rsidRPr="00871189">
        <w:rPr>
          <w:rFonts w:cs="Times New Roman"/>
          <w:color w:val="1C1D1E"/>
          <w:szCs w:val="24"/>
        </w:rPr>
        <w:t xml:space="preserve"> The quality assessment of studies included in the systematic review</w:t>
      </w:r>
    </w:p>
    <w:tbl>
      <w:tblPr>
        <w:tblStyle w:val="TableGrid"/>
        <w:tblW w:w="14517" w:type="dxa"/>
        <w:tblInd w:w="-856" w:type="dxa"/>
        <w:tblLook w:val="04A0" w:firstRow="1" w:lastRow="0" w:firstColumn="1" w:lastColumn="0" w:noHBand="0" w:noVBand="1"/>
      </w:tblPr>
      <w:tblGrid>
        <w:gridCol w:w="1333"/>
        <w:gridCol w:w="1219"/>
        <w:gridCol w:w="1418"/>
        <w:gridCol w:w="1134"/>
        <w:gridCol w:w="1276"/>
        <w:gridCol w:w="1275"/>
        <w:gridCol w:w="1418"/>
        <w:gridCol w:w="1559"/>
        <w:gridCol w:w="1276"/>
        <w:gridCol w:w="1417"/>
        <w:gridCol w:w="1192"/>
      </w:tblGrid>
      <w:tr w:rsidR="00B0119D" w:rsidRPr="00C40769" w14:paraId="205244A0" w14:textId="77777777" w:rsidTr="00142C78">
        <w:trPr>
          <w:trHeight w:val="315"/>
        </w:trPr>
        <w:tc>
          <w:tcPr>
            <w:tcW w:w="1333" w:type="dxa"/>
            <w:vMerge w:val="restart"/>
            <w:shd w:val="clear" w:color="auto" w:fill="F2F2F2" w:themeFill="background1" w:themeFillShade="F2"/>
            <w:noWrap/>
            <w:hideMark/>
          </w:tcPr>
          <w:p w14:paraId="2549681F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udy</w:t>
            </w:r>
          </w:p>
        </w:tc>
        <w:tc>
          <w:tcPr>
            <w:tcW w:w="2637" w:type="dxa"/>
            <w:gridSpan w:val="2"/>
            <w:shd w:val="clear" w:color="auto" w:fill="F2F2F2" w:themeFill="background1" w:themeFillShade="F2"/>
            <w:noWrap/>
            <w:hideMark/>
          </w:tcPr>
          <w:p w14:paraId="0C2C3CD7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ase</w:t>
            </w: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noWrap/>
            <w:hideMark/>
          </w:tcPr>
          <w:p w14:paraId="1826B3D6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ontrol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noWrap/>
            <w:hideMark/>
          </w:tcPr>
          <w:p w14:paraId="1FCDE745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omparability</w:t>
            </w:r>
          </w:p>
        </w:tc>
        <w:tc>
          <w:tcPr>
            <w:tcW w:w="4252" w:type="dxa"/>
            <w:gridSpan w:val="3"/>
            <w:shd w:val="clear" w:color="auto" w:fill="F2F2F2" w:themeFill="background1" w:themeFillShade="F2"/>
            <w:noWrap/>
            <w:hideMark/>
          </w:tcPr>
          <w:p w14:paraId="392E035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Exposure</w:t>
            </w:r>
          </w:p>
        </w:tc>
        <w:tc>
          <w:tcPr>
            <w:tcW w:w="1192" w:type="dxa"/>
            <w:vMerge w:val="restart"/>
            <w:shd w:val="clear" w:color="auto" w:fill="F2F2F2" w:themeFill="background1" w:themeFillShade="F2"/>
            <w:noWrap/>
            <w:hideMark/>
          </w:tcPr>
          <w:p w14:paraId="35428F5F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 </w:t>
            </w:r>
          </w:p>
          <w:p w14:paraId="558311E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Overall quality score</w:t>
            </w:r>
          </w:p>
        </w:tc>
      </w:tr>
      <w:tr w:rsidR="00B0119D" w:rsidRPr="00C40769" w14:paraId="1F20712C" w14:textId="77777777" w:rsidTr="00142C78">
        <w:trPr>
          <w:trHeight w:val="320"/>
        </w:trPr>
        <w:tc>
          <w:tcPr>
            <w:tcW w:w="1333" w:type="dxa"/>
            <w:vMerge/>
            <w:shd w:val="clear" w:color="auto" w:fill="F2F2F2" w:themeFill="background1" w:themeFillShade="F2"/>
            <w:noWrap/>
            <w:hideMark/>
          </w:tcPr>
          <w:p w14:paraId="0F1F7E1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  <w:noWrap/>
            <w:hideMark/>
          </w:tcPr>
          <w:p w14:paraId="46347179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Definition (*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64F20F3D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Represen-tativeness (*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53F80A9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election (*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037A3A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Definition (*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518DB906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ge/</w:t>
            </w: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gender (*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44FFEAFA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dditional (*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28E663D2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scertainment (*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990317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ame method (*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1BC5F188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Non-response rate (*)</w:t>
            </w:r>
          </w:p>
        </w:tc>
        <w:tc>
          <w:tcPr>
            <w:tcW w:w="1192" w:type="dxa"/>
            <w:vMerge/>
            <w:shd w:val="clear" w:color="auto" w:fill="F2F2F2" w:themeFill="background1" w:themeFillShade="F2"/>
            <w:noWrap/>
            <w:hideMark/>
          </w:tcPr>
          <w:p w14:paraId="13CF9F56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</w:tr>
      <w:tr w:rsidR="00B0119D" w:rsidRPr="00C40769" w14:paraId="4E90A8B7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AA2710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Yu, 2024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0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4D74E2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2DCCBA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B7DE86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849F21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7D83BA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D749E4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DE9D1C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E20B49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7BD498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53BB2BE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36662F69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EA5663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Joshi, 2024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Joshi&lt;/Author&gt;&lt;Year&gt;2024&lt;/Year&gt;&lt;RecNum&gt;72&lt;/RecNum&gt;&lt;DisplayText&gt;(86)&lt;/DisplayText&gt;&lt;record&gt;&lt;rec-number&gt;72&lt;/rec-number&gt;&lt;foreign-keys&gt;&lt;key app="EN" db-id="0e0sfs9f5esvf3ewszaxf2ejdpp5f20x95w5" timestamp="1721466013"&gt;72&lt;/key&gt;&lt;/foreign-keys&gt;&lt;ref-type name="Journal Article"&gt;17&lt;/ref-type&gt;&lt;contributors&gt;&lt;authors&gt;&lt;author&gt;Joshi, T. P.&lt;/author&gt;&lt;author&gt;Duruewuru, A.&lt;/author&gt;&lt;author&gt;Garcia, D.&lt;/author&gt;&lt;author&gt;Mireles, N.&lt;/author&gt;&lt;author&gt;Truong, P.&lt;/author&gt;&lt;author&gt;Cockerell, C. J.&lt;/author&gt;&lt;/authors&gt;&lt;/contributors&gt;&lt;auth-address&gt;School of Medicine, Baylor College of Medicine, Houston, TX, USA.&amp;#xD;Cockerell Dermatopathology, Dallas, TX, USA.&amp;#xD;Lake Granbury Medical Center, Texas College of Osteopathic Medicine, Dallas, TX, USA.&lt;/auth-address&gt;&lt;titles&gt;&lt;title&gt;Comorbidities in patients with central centrifugal cicatricial alopecia: a case-control study&lt;/title&gt;&lt;secondary-title&gt;Int J Dermatol&lt;/secondary-title&gt;&lt;/titles&gt;&lt;periodical&gt;&lt;full-title&gt;Int J Dermatol&lt;/full-title&gt;&lt;/periodical&gt;&lt;pages&gt;e37-e39&lt;/pages&gt;&lt;volume&gt;63&lt;/volume&gt;&lt;number&gt;2&lt;/number&gt;&lt;edition&gt;20231123&lt;/edition&gt;&lt;keywords&gt;&lt;keyword&gt;Humans&lt;/keyword&gt;&lt;keyword&gt;Case-Control Studies&lt;/keyword&gt;&lt;keyword&gt;*Alopecia/complications/epidemiology/pathology&lt;/keyword&gt;&lt;keyword&gt;Scalp/pathology&lt;/keyword&gt;&lt;keyword&gt;*Dermatitis/pathology&lt;/keyword&gt;&lt;keyword&gt;Comorbidity&lt;/keyword&gt;&lt;keyword&gt;Cicatrix/complications/epidemiology&lt;/keyword&gt;&lt;/keywords&gt;&lt;dates&gt;&lt;year&gt;2024&lt;/year&gt;&lt;pub-dates&gt;&lt;date&gt;Feb&lt;/date&gt;&lt;/pub-dates&gt;&lt;/dates&gt;&lt;isbn&gt;0011-9059&lt;/isbn&gt;&lt;accession-num&gt;37997038&lt;/accession-num&gt;&lt;urls&gt;&lt;related-urls&gt;&lt;url&gt;https://onlinelibrary.wiley.com/doi/pdfdirect/10.1111/ijd.16932?download=true&lt;/url&gt;&lt;/related-urls&gt;&lt;/urls&gt;&lt;electronic-resource-num&gt;10.1111/ijd.16932&lt;/electronic-resource-num&gt;&lt;remote-database-provider&gt;NLM&lt;/remote-database-provider&gt;&lt;language&gt;eng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6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4A4F683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35D886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645C3E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D789C5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7130E1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10FBF8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433629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25A8F8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7400E5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4F74296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5F34BB8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935AFC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Sung, 2023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5nPC9BdXRob3I+PFllYXI+MjAyMzwvWWVhcj48UmVj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5nPC9BdXRob3I+PFllYXI+MjAyMzwvWWVhcj48UmVj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7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BA6317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1C3EAC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412EAF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4CD370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FC43EC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6A996E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30F461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C005A8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49D26F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BED71D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641EE32B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50A873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Leung, 2023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ZXVuZzwvQXV0aG9yPjxZZWFyPjIwMjM8L1llYXI+PFJl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ZXVuZzwvQXV0aG9yPjxZZWFyPjIwMjM8L1llYXI+PFJl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8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7FF19DF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346294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5A98DA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4AD622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A9AEAA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429C26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113648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005301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213BFE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AB59B9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37F4AFED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FFDD75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Joshi, 2023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Joshi&lt;/Author&gt;&lt;Year&gt;2023&lt;/Year&gt;&lt;RecNum&gt;74&lt;/RecNum&gt;&lt;DisplayText&gt;(13)&lt;/DisplayText&gt;&lt;record&gt;&lt;rec-number&gt;74&lt;/rec-number&gt;&lt;foreign-keys&gt;&lt;key app="EN" db-id="0e0sfs9f5esvf3ewszaxf2ejdpp5f20x95w5" timestamp="1721466013"&gt;74&lt;/key&gt;&lt;/foreign-keys&gt;&lt;ref-type name="Journal Article"&gt;17&lt;/ref-type&gt;&lt;contributors&gt;&lt;authors&gt;&lt;author&gt;Joshi, T. P.&lt;/author&gt;&lt;author&gt;Duruewuru, A.&lt;/author&gt;&lt;author&gt;Holla, S.&lt;/author&gt;&lt;author&gt;Naqvi, Z.&lt;/author&gt;&lt;author&gt;Zhu, H.&lt;/author&gt;&lt;author&gt;Ren, V.&lt;/author&gt;&lt;/authors&gt;&lt;/contributors&gt;&lt;auth-address&gt;School of Medicine, Baylor College of Medicine, Houston, TX, USA.&amp;#xD;Department of Dermatology, Baylor College of Medicine, Houston, TX, USA.&lt;/auth-address&gt;&lt;titles&gt;&lt;title&gt;Comorbidities associated with lichen planopilaris: a case-control study using the All of Us database&lt;/title&gt;&lt;secondary-title&gt;Int J Dermatol&lt;/secondary-title&gt;&lt;/titles&gt;&lt;periodical&gt;&lt;full-title&gt;Int J Dermatol&lt;/full-title&gt;&lt;/periodical&gt;&lt;pages&gt;e396-e398&lt;/pages&gt;&lt;volume&gt;62&lt;/volume&gt;&lt;number&gt;7&lt;/number&gt;&lt;edition&gt;20221002&lt;/edition&gt;&lt;keywords&gt;&lt;keyword&gt;Humans&lt;/keyword&gt;&lt;keyword&gt;Case-Control Studies&lt;/keyword&gt;&lt;keyword&gt;*Population Health&lt;/keyword&gt;&lt;keyword&gt;*Lichen Planus/epidemiology&lt;/keyword&gt;&lt;keyword&gt;Comorbidity&lt;/keyword&gt;&lt;keyword&gt;Alopecia&lt;/keyword&gt;&lt;/keywords&gt;&lt;dates&gt;&lt;year&gt;2023&lt;/year&gt;&lt;pub-dates&gt;&lt;date&gt;Jul&lt;/date&gt;&lt;/pub-dates&gt;&lt;/dates&gt;&lt;isbn&gt;0011-9059&lt;/isbn&gt;&lt;accession-num&gt;36183250&lt;/accession-num&gt;&lt;urls&gt;&lt;related-urls&gt;&lt;url&gt;https://onlinelibrary.wiley.com/doi/pdfdirect/10.1111/ijd.16433?download=true&lt;/url&gt;&lt;/related-urls&gt;&lt;/urls&gt;&lt;electronic-resource-num&gt;10.1111/ijd.16433&lt;/electronic-resource-num&gt;&lt;remote-database-provider&gt;NLM&lt;/remote-database-provider&gt;&lt;language&gt;eng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3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183BF67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F6AC10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D7BA07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AC842F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BE8F2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C8650D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7D900A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AFA123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69A30E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54540FF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6AFB6F6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410DD7F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Jafari, 2023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YWZhcmk8L0F1dGhvcj48WWVhcj4yMDIzPC9ZZWFyPjxS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YWZhcmk8L0F1dGhvcj48WWVhcj4yMDIzPC9ZZWFyPjxS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5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4B23C3E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6202BB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B3A1CC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6E6CC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A4F3B5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CA49C4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20B11B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DB2E0A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2627F8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7C426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0C321F4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4AED0D8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Tran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Tran&lt;/Author&gt;&lt;Year&gt;2022&lt;/Year&gt;&lt;RecNum&gt;146&lt;/RecNum&gt;&lt;DisplayText&gt;(105)&lt;/DisplayText&gt;&lt;record&gt;&lt;rec-number&gt;146&lt;/rec-number&gt;&lt;foreign-keys&gt;&lt;key app="EN" db-id="0e0sfs9f5esvf3ewszaxf2ejdpp5f20x95w5" timestamp="1721466133"&gt;146&lt;/key&gt;&lt;/foreign-keys&gt;&lt;ref-type name="Journal Article"&gt;17&lt;/ref-type&gt;&lt;contributors&gt;&lt;authors&gt;&lt;author&gt;Tran, A. X.&lt;/author&gt;&lt;author&gt;Lefante, J. J.&lt;/author&gt;&lt;author&gt;Murina, A.&lt;/author&gt;&lt;/authors&gt;&lt;/contributors&gt;&lt;auth-address&gt;A. Murina, Department of Dermatology, Tulane University School of Medicine, 1430 Tulane Avenue #8036 New Orleans, LA&lt;/auth-address&gt;&lt;titles&gt;&lt;title&gt;Risk factors for dissecting cellulitis of the scalp: A case-control study&lt;/title&gt;&lt;secondary-title&gt;Journal of the American Academy of Dermatology&lt;/secondary-title&gt;&lt;/titles&gt;&lt;periodical&gt;&lt;full-title&gt;Journal of the American Academy of Dermatology&lt;/full-title&gt;&lt;/periodical&gt;&lt;pages&gt;941-943&lt;/pages&gt;&lt;volume&gt;86&lt;/volume&gt;&lt;number&gt;4&lt;/number&gt;&lt;keywords&gt;&lt;keyword&gt;adult&lt;/keyword&gt;&lt;keyword&gt;article&lt;/keyword&gt;&lt;keyword&gt;body mass&lt;/keyword&gt;&lt;keyword&gt;case control study&lt;/keyword&gt;&lt;keyword&gt;cellulitis&lt;/keyword&gt;&lt;keyword&gt;clinical article&lt;/keyword&gt;&lt;keyword&gt;controlled study&lt;/keyword&gt;&lt;keyword&gt;current smoker&lt;/keyword&gt;&lt;keyword&gt;disease association&lt;/keyword&gt;&lt;keyword&gt;dissecting cellulitis&lt;/keyword&gt;&lt;keyword&gt;female&lt;/keyword&gt;&lt;keyword&gt;human&lt;/keyword&gt;&lt;keyword&gt;keloid&lt;/keyword&gt;&lt;keyword&gt;male&lt;/keyword&gt;&lt;keyword&gt;obesity&lt;/keyword&gt;&lt;keyword&gt;people by smoking status&lt;/keyword&gt;&lt;keyword&gt;risk factor&lt;/keyword&gt;&lt;keyword&gt;scalp&lt;/keyword&gt;&lt;/keywords&gt;&lt;dates&gt;&lt;year&gt;2022&lt;/year&gt;&lt;/dates&gt;&lt;isbn&gt;1097-6787&amp;#xD;0190-9622&lt;/isbn&gt;&lt;work-type&gt;Article&lt;/work-type&gt;&lt;urls&gt;&lt;related-urls&gt;&lt;url&gt;https://www.embase.com/search/results?subaction=viewrecord&amp;amp;id=L2011699560&amp;amp;from=export&lt;/url&gt;&lt;url&gt;http://dx.doi.org/10.1016/j.jaad.2021.03.076&lt;/url&gt;&lt;/related-urls&gt;&lt;/urls&gt;&lt;custom5&gt;33785386&lt;/custom5&gt;&lt;electronic-resource-num&gt;10.1016/j.jaad.2021.03.076&lt;/electronic-resource-num&gt;&lt;remote-database-name&gt;Embase&amp;#xD;Medline&lt;/remote-database-name&gt;&lt;language&gt;English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5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32C780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C04FCF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66A069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C8CDFA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36CADA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4E00E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A84C0A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1DEDB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D8CE16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00B072D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5</w:t>
            </w:r>
          </w:p>
        </w:tc>
      </w:tr>
      <w:tr w:rsidR="00B0119D" w:rsidRPr="00C40769" w14:paraId="1D8B9691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79E6048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Roche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b2NoZTwvQXV0aG9yPjxZZWFyPjIwMjI8L1llYXI+PFJl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b2NoZTwvQXV0aG9yPjxZZWFyPjIwMjI8L1llYXI+PFJl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1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849E8A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66E68B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4B31FF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6DE6CD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E028F0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336FE3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FC2DCD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1A0118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CD62E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0658F3B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2C0EB506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F1C0AA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lastRenderedPageBreak/>
              <w:t>Porriño-Bustamante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b3JyacOxby1CdXN0YW1hbnRlPC9BdXRob3I+PFllYXI+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b3JyacOxby1CdXN0YW1hbnRlPC9BdXRob3I+PFllYXI+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0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41D1513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6251BF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8AFD2E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3A32B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FB8980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7AD46F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D89612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A61F28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AA3316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01AB84B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150317DA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4B43738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Nasimi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OYXNpbWk8L0F1dGhvcj48WWVhcj4yMDIyPC9ZZWFyPjxS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OYXNpbWk8L0F1dGhvcj48WWVhcj4yMDIyPC9ZZWFyPjxS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5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75B41CC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9C08EC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B3240A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E6669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EFB4DC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9E2D23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DA7271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092EC5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F821A7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D3E95B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7F161C80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2B6D5D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Bazotti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Bazotti&lt;/Author&gt;&lt;Year&gt;2022&lt;/Year&gt;&lt;RecNum&gt;5&lt;/RecNum&gt;&lt;DisplayText&gt;(34)&lt;/DisplayText&gt;&lt;record&gt;&lt;rec-number&gt;5&lt;/rec-number&gt;&lt;foreign-keys&gt;&lt;key app="EN" db-id="0e0sfs9f5esvf3ewszaxf2ejdpp5f20x95w5" timestamp="1721466013"&gt;5&lt;/key&gt;&lt;/foreign-keys&gt;&lt;ref-type name="Journal Article"&gt;17&lt;/ref-type&gt;&lt;contributors&gt;&lt;authors&gt;&lt;author&gt;Bazotti, L. X.&lt;/author&gt;&lt;author&gt;Teixeira, L. M.&lt;/author&gt;&lt;author&gt;Naspolini, A. P.&lt;/author&gt;&lt;/authors&gt;&lt;/contributors&gt;&lt;titles&gt;&lt;title&gt;Risk factors correlated with frontal fibrosing alopecia in Criciuma, Santa Catarina: a case-control study&lt;/title&gt;&lt;secondary-title&gt;Surgical and Cosmetic Dermatology&lt;/secondary-title&gt;&lt;short-title&gt;Fatores de risco correlacionados à alopecia frontal fibrosante em Criciúma, Santa Catarina: estudo caso-controle&lt;/short-title&gt;&lt;/titles&gt;&lt;periodical&gt;&lt;full-title&gt;Surgical and Cosmetic Dermatology&lt;/full-title&gt;&lt;/periodical&gt;&lt;volume&gt;14&lt;/volume&gt;&lt;dates&gt;&lt;year&gt;2022&lt;/year&gt;&lt;/dates&gt;&lt;work-type&gt;Article&lt;/work-type&gt;&lt;urls&gt;&lt;related-urls&gt;&lt;url&gt;https://www.scopus.com/inward/record.uri?eid=2-s2.0-85129447847&amp;amp;doi=10.5935%2fscd1984-8773.2022140042&amp;amp;partnerID=40&amp;amp;md5=1ac2b01df8d74d198b6d53b1a414de4c&lt;/url&gt;&lt;/related-urls&gt;&lt;/urls&gt;&lt;custom7&gt;e20220042&lt;/custom7&gt;&lt;electronic-resource-num&gt;10.5935/scd1984-8773.2022140042&lt;/electronic-resource-num&gt;&lt;remote-database-name&gt;Scopus&lt;/remote-database-nam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4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B369C8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91FD7C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A7083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3F26AD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5FA6E1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35D241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73F779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8DC2D9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1CD706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15E70B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63726FF1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E50516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Arasu, 2022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cmFzdTwvQXV0aG9yPjxZZWFyPjIwMjI8L1llYXI+PFJl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cmFzdTwvQXV0aG9yPjxZZWFyPjIwMjI8L1llYXI+PFJl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3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3A500D2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163DA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C4731D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50C61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FCC8C9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53B539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0023EC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12FA60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C01EBF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20C5E86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5</w:t>
            </w:r>
          </w:p>
        </w:tc>
      </w:tr>
      <w:tr w:rsidR="00B0119D" w:rsidRPr="00C40769" w14:paraId="21D5D404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83D624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Trager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cmFnZXI8L0F1dGhvcj48WWVhcj4yMDIxPC9ZZWFyPjxS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cmFnZXI8L0F1dGhvcj48WWVhcj4yMDIxPC9ZZWFyPjxS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5F0A6B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C39BC8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E01C03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438A50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C20A2B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0FFD4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F749E1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7E146D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866D32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1BBFA2D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4C19D77E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233357C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Samrao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1yYW88L0F1dGhvcj48WWVhcj4yMDIxPC9ZZWFyPjxS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1yYW88L0F1dGhvcj48WWVhcj4yMDIxPC9ZZWFyPjxS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2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3BA205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67871C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5B242B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2B5B19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F6A71D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19D9D8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6B1BAE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B5D29B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015D82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21120A1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5C1B0681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66CCD0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Ramos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YW1vczwvQXV0aG9yPjxZZWFyPjIwMjE8L1llYXI+PFJl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YW1vczwvQXV0aG9yPjxZZWFyPjIwMjE8L1llYXI+PFJl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1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702274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8A9052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736FAB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33D00A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64E7C5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C0479C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2C1C52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EB44F0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6491A7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D89D77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743BB80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3D577D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McKenzie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0tlbnppZTwvQXV0aG9yPjxZZWFyPjIwMjE8L1llYXI+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0tlbnppZTwvQXV0aG9yPjxZZWFyPjIwMjE8L1llYXI+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7F62C83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BA8F6A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C0A149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9C4D51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F2FFDA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F235DF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AD7B1B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FC9275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2F75CD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6B0B5C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4</w:t>
            </w:r>
          </w:p>
        </w:tc>
      </w:tr>
      <w:tr w:rsidR="00B0119D" w:rsidRPr="00C40769" w14:paraId="5A234570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20F47F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Leecharoen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ZWVjaGFyb2VuPC9BdXRob3I+PFllYXI+MjAyMTwvWWVh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ZWVjaGFyb2VuPC9BdXRob3I+PFllYXI+MjAyMTwvWWVh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7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F49D3B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E4AB67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45ED0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A33FE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DD714E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F4A8EA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A50871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E5B947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A5C410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103847B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2D602911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62BC85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Kridin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cmlkaW48L0F1dGhvcj48WWVhcj4yMDIxPC9ZZWFyPjxS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cmlkaW48L0F1dGhvcj48WWVhcj4yMDIxPC9ZZWFyPjxS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8B22FC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6DF2A7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A6D4D9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E47117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776F4F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9A0EB5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D72591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6D1201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FCA31C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1AE3B9E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270F8B6E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5D14299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lastRenderedPageBreak/>
              <w:t>Conic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jE8L1llYXI+PFJl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jE8L1llYXI+PFJl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98CA3C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374EBC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786183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E5CF26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ECBC76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AAED6B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0714D0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5A4F81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4CF199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815CAB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0D2CF61E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A64BB7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Brown-Korsah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cm93bi1Lb3JzYWg8L0F1dGhvcj48WWVhcj4yMDIxPC9Z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cm93bi1Lb3JzYWg8L0F1dGhvcj48WWVhcj4yMDIxPC9Z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578F9D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D162BC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69AA71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082A5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24D2C6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5ADAC1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2AE954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EA2098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95565F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0C35F60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294787A0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0EA828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Saka, 2020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Saka&lt;/Author&gt;&lt;Year&gt;2020&lt;/Year&gt;&lt;RecNum&gt;67&lt;/RecNum&gt;&lt;DisplayText&gt;(118)&lt;/DisplayText&gt;&lt;record&gt;&lt;rec-number&gt;67&lt;/rec-number&gt;&lt;foreign-keys&gt;&lt;key app="EN" db-id="0e0sfs9f5esvf3ewszaxf2ejdpp5f20x95w5" timestamp="1721466013"&gt;67&lt;/key&gt;&lt;/foreign-keys&gt;&lt;ref-type name="Journal Article"&gt;17&lt;/ref-type&gt;&lt;contributors&gt;&lt;authors&gt;&lt;author&gt;Saka, B.&lt;/author&gt;&lt;author&gt;Teclessou, J. N.&lt;/author&gt;&lt;author&gt;Akakpo, S. A.&lt;/author&gt;&lt;author&gt;Pessinaba, S.&lt;/author&gt;&lt;author&gt;Gnossike, P.&lt;/author&gt;&lt;author&gt;Mahamadou, G.&lt;/author&gt;&lt;author&gt;Kassang, P.&lt;/author&gt;&lt;author&gt;Mouhari-Toure, A.&lt;/author&gt;&lt;author&gt;Kombate, K.&lt;/author&gt;&lt;author&gt;Pitché, P.&lt;/author&gt;&lt;/authors&gt;&lt;/contributors&gt;&lt;titles&gt;&lt;title&gt;Acne keloidalis nuchae and hypertension in black subjects: a case-control study&lt;/title&gt;&lt;secondary-title&gt;BMC research notes&lt;/secondary-title&gt;&lt;/titles&gt;&lt;periodical&gt;&lt;full-title&gt;BMC research notes&lt;/full-title&gt;&lt;/periodical&gt;&lt;pages&gt;431&lt;/pages&gt;&lt;volume&gt;13&lt;/volume&gt;&lt;number&gt;1&lt;/number&gt;&lt;keywords&gt;&lt;keyword&gt;adult&lt;/keyword&gt;&lt;keyword&gt;African American&lt;/keyword&gt;&lt;keyword&gt;case control study&lt;/keyword&gt;&lt;keyword&gt;complication&lt;/keyword&gt;&lt;keyword&gt;folliculitis&lt;/keyword&gt;&lt;keyword&gt;human&lt;/keyword&gt;&lt;keyword&gt;hypertension&lt;/keyword&gt;&lt;keyword&gt;middle aged&lt;/keyword&gt;&lt;keyword&gt;quality of life&lt;/keyword&gt;&lt;keyword&gt;young adult&lt;/keyword&gt;&lt;/keywords&gt;&lt;dates&gt;&lt;year&gt;2020&lt;/year&gt;&lt;/dates&gt;&lt;isbn&gt;1756-0500&lt;/isbn&gt;&lt;work-type&gt;Article&lt;/work-type&gt;&lt;urls&gt;&lt;related-urls&gt;&lt;url&gt;https://www.embase.com/search/results?subaction=viewrecord&amp;amp;id=L632877211&amp;amp;from=export&lt;/url&gt;&lt;url&gt;http://dx.doi.org/10.1186/s13104-020-05274-0&lt;/url&gt;&lt;url&gt;https://bmcresnotes.biomedcentral.com/counter/pdf/10.1186/s13104-020-05274-0.pdf&lt;/url&gt;&lt;/related-urls&gt;&lt;/urls&gt;&lt;custom5&gt;32928290&lt;/custom5&gt;&lt;electronic-resource-num&gt;10.1186/s13104-020-05274-0&lt;/electronic-resource-num&gt;&lt;remote-database-name&gt;Medline&lt;/remote-database-name&gt;&lt;language&gt;English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8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F9DBC7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154427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88717F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1AF29C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7E3C42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7EA450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167AE8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19E804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8ABEF8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71199D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4E94A486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82AD9A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Rudnicka, 2020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dWRuaWNrYTwvQXV0aG9yPjxZZWFyPjIwMjA8L1llYXI+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dWRuaWNrYTwvQXV0aG9yPjxZZWFyPjIwMjA8L1llYXI+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2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5EEC649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DDB999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9F500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6CDFC2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074F355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4BD336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969BB2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83CAA1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A57258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2C4783B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65C6556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778867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Narasimman, 2020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Narasimman&lt;/Author&gt;&lt;Year&gt;2020&lt;/Year&gt;&lt;RecNum&gt;127&lt;/RecNum&gt;&lt;DisplayText&gt;(90)&lt;/DisplayText&gt;&lt;record&gt;&lt;rec-number&gt;127&lt;/rec-number&gt;&lt;foreign-keys&gt;&lt;key app="EN" db-id="0e0sfs9f5esvf3ewszaxf2ejdpp5f20x95w5" timestamp="1721466133"&gt;127&lt;/key&gt;&lt;/foreign-keys&gt;&lt;ref-type name="Journal Article"&gt;17&lt;/ref-type&gt;&lt;contributors&gt;&lt;authors&gt;&lt;author&gt;Narasimman, M.&lt;/author&gt;&lt;author&gt;De Bedout, V.&lt;/author&gt;&lt;author&gt;Castillo, D. E.&lt;/author&gt;&lt;author&gt;Miteva, M. I.&lt;/author&gt;&lt;/authors&gt;&lt;/contributors&gt;&lt;auth-address&gt;Department of Dermatology and Cutaneous Surgery, University of Miami Miller School of Medicine, Miami, FL 33136, USA.&lt;/auth-address&gt;&lt;titles&gt;&lt;title&gt;Increased Association between Previous Pregnancies and Use of Chemical Relaxers in 74 Women with Central Centrifugal Cicatricial Alopecia&lt;/title&gt;&lt;secondary-title&gt;Int J Trichology&lt;/secondary-title&gt;&lt;/titles&gt;&lt;periodical&gt;&lt;full-title&gt;Int J Trichology&lt;/full-title&gt;&lt;/periodical&gt;&lt;pages&gt;176-181&lt;/pages&gt;&lt;volume&gt;12&lt;/volume&gt;&lt;number&gt;4&lt;/number&gt;&lt;edition&gt;20200919&lt;/edition&gt;&lt;keywords&gt;&lt;keyword&gt;Central centrifugal cicatricial alopecia&lt;/keyword&gt;&lt;keyword&gt;hair loss&lt;/keyword&gt;&lt;keyword&gt;hormones&lt;/keyword&gt;&lt;keyword&gt;scarring alopecia&lt;/keyword&gt;&lt;/keywords&gt;&lt;dates&gt;&lt;year&gt;2020&lt;/year&gt;&lt;pub-dates&gt;&lt;date&gt;Jul-Aug&lt;/date&gt;&lt;/pub-dates&gt;&lt;/dates&gt;&lt;isbn&gt;0974-7753 (Print)&amp;#xD;0974-7753&lt;/isbn&gt;&lt;accession-num&gt;33376287&lt;/accession-num&gt;&lt;urls&gt;&lt;/urls&gt;&lt;custom1&gt;There are no conflicts of interest.&lt;/custom1&gt;&lt;custom2&gt;PMC7759061&lt;/custom2&gt;&lt;electronic-resource-num&gt;10.4103/ijt.ijt_37_20&lt;/electronic-resource-num&gt;&lt;remote-database-provider&gt;NLM&lt;/remote-database-provider&gt;&lt;language&gt;eng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0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5CC532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A9E248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FEB4AF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A6F6D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058502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7089F6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0D8BA3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56DA55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A6D5CD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08E7FB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02B912DE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4C6A2D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Manatis-Lornell, 2020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W5hdGlzLUxvcm5lbGw8L0F1dGhvcj48WWVhcj4yMDIw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W5hdGlzLUxvcm5lbGw8L0F1dGhvcj48WWVhcj4yMDIw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4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5362C15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EA0044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BD0807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8DE28C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DD0482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A6D71A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3AE4AB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075450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DE591E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B1C2B6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3AFF16E6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11156E0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Donati, 2020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Donati&lt;/Author&gt;&lt;Year&gt;2020&lt;/Year&gt;&lt;RecNum&gt;190&lt;/RecNum&gt;&lt;DisplayText&gt;(36)&lt;/DisplayText&gt;&lt;record&gt;&lt;rec-number&gt;190&lt;/rec-number&gt;&lt;foreign-keys&gt;&lt;key app="EN" db-id="0e0sfs9f5esvf3ewszaxf2ejdpp5f20x95w5" timestamp="1721466146"&gt;190&lt;/key&gt;&lt;/foreign-keys&gt;&lt;ref-type name="Journal Article"&gt;17&lt;/ref-type&gt;&lt;contributors&gt;&lt;authors&gt;&lt;author&gt;Donati, A.&lt;/author&gt;&lt;author&gt;Lindgren, B. R.&lt;/author&gt;&lt;author&gt;Abreu, G.&lt;/author&gt;&lt;author&gt;Hordinsky, M.&lt;/author&gt;&lt;/authors&gt;&lt;/contributors&gt;&lt;auth-address&gt;Hospital do Servidor Público Municipal de São Paulo, Brazil.&amp;#xD;Masonic Cancer Center, University of Minnesota, Minneapolis.&lt;/auth-address&gt;&lt;titles&gt;&lt;title&gt;Prevalence of frontal fibrosing alopecia among Brazilian dermatologists: A cross-sectional survey&lt;/title&gt;&lt;secondary-title&gt;JAAD Int&lt;/secondary-title&gt;&lt;/titles&gt;&lt;periodical&gt;&lt;full-title&gt;JAAD Int&lt;/full-title&gt;&lt;/periodical&gt;&lt;pages&gt;148-150&lt;/pages&gt;&lt;volume&gt;1&lt;/volume&gt;&lt;number&gt;2&lt;/number&gt;&lt;edition&gt;20200831&lt;/edition&gt;&lt;dates&gt;&lt;year&gt;2020&lt;/year&gt;&lt;pub-dates&gt;&lt;date&gt;Dec&lt;/date&gt;&lt;/pub-dates&gt;&lt;/dates&gt;&lt;isbn&gt;2666-3287&lt;/isbn&gt;&lt;accession-num&gt;34409335&lt;/accession-num&gt;&lt;urls&gt;&lt;related-urls&gt;&lt;url&gt;https://www.ncbi.nlm.nih.gov/pmc/articles/PMC8361898/pdf/main.pdf&lt;/url&gt;&lt;/related-urls&gt;&lt;/urls&gt;&lt;custom2&gt;PMC8361898&lt;/custom2&gt;&lt;electronic-resource-num&gt;10.1016/j.jdin.2020.07.008&lt;/electronic-resource-num&gt;&lt;remote-database-provider&gt;NLM&lt;/remote-database-provider&gt;&lt;language&gt;eng&lt;/languag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6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7E2B79F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4F2944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930482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C4DF05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50B0FF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46FDA4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214EEE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81E782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3F42E4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19A0704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4D3BE497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671E529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Porriño-Bustamante, 2019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b3JyacOxby1CdXN0YW1hbnRlPC9BdXRob3I+PFllYXI+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b3JyacOxby1CdXN0YW1hbnRlPC9BdXRob3I+PFllYXI+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115441C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86D3D7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1DC294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28F00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B8CDE7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6401FC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50EE76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7CF844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F11696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5A06AD8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C40769" w14:paraId="53AB3B1C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0DBD58D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Moreno-Arrones, 2019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b3Jlbm8tQXJyb25lczwvQXV0aG9yPjxZZWFyPjIwMTk8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b3Jlbm8tQXJyb25lczwvQXV0aG9yPjxZZWFyPjIwMTk8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8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3404E2E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A8097D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24F207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9CBED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851D02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5ABAC7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604C0A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F5EA12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C5925A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4305E19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0EC02843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6B078D4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Fertig, 2018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GZXJ0aWc8L0F1dGhvcj48WWVhcj4yMDE4PC9ZZWFyPjxS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GZXJ0aWc8L0F1dGhvcj48WWVhcj4yMDE4PC9ZZWFyPjxS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1BC4543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5DF468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1A26C2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F1B372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220D00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FD9812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63D4CA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8B26A1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F9C38B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73887D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42A5CE75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7CD54E0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lastRenderedPageBreak/>
              <w:t>Dina, 2018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aW5hPC9BdXRob3I+PFllYXI+MjAxODwvWWVhcj48UmVj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aW5hPC9BdXRob3I+PFllYXI+MjAxODwvWWVhcj48UmVj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4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1E20666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C042AF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6F056F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D45EFE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2F11D33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9E03AA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A36B41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FA7C2A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1E2600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48A8F3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54578279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6DEE3A4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Conic, 2018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Tg8L1llYXI+PFJl
Y051bT4xMjwvUmVjTnVtPjxEaXNwbGF5VGV4dD4oMTEpPC9EaXNwbGF5VGV4dD48cmVjb3JkPjxy
ZWMtbnVtYmVyPjEyPC9yZWMtbnVtYmVyPjxmb3JlaWduLWtleXM+PGtleSBhcHA9IkVOIiBkYi1p
ZD0iMGUwc2ZzOWY1ZXN2ZjNld3N6YXhmMmVqZHBwNWYyMHg5NXc1IiB0aW1lc3RhbXA9IjE3MjE0
NjYwMTMiPjEy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DbGV2ZWxhbmQgQ2xpbmljIEZvdW5kYXRpb24sIDk1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Tg8L1llYXI+PFJl
Y051bT4xMjwvUmVjTnVtPjxEaXNwbGF5VGV4dD4oMTEpPC9EaXNwbGF5VGV4dD48cmVjb3JkPjxy
ZWMtbnVtYmVyPjEyPC9yZWMtbnVtYmVyPjxmb3JlaWduLWtleXM+PGtleSBhcHA9IkVOIiBkYi1p
ZD0iMGUwc2ZzOWY1ZXN2ZjNld3N6YXhmMmVqZHBwNWYyMHg5NXc1IiB0aW1lc3RhbXA9IjE3MjE0
NjYwMTMiPjEy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DbGV2ZWxhbmQgQ2xpbmljIEZvdW5kYXRpb24sIDk1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73F164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A46831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E213A9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BD1962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2798A1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BB46CB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3BBEE8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BBA1AB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D9FB36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2B13BF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4E035167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C3537D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Buendía-Castaño, 2018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dWVuZMOtYS1DYXN0YcOxbzwvQXV0aG9yPjxZZWFyPjIw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dWVuZMOtYS1DYXN0YcOxbzwvQXV0aG9yPjxZZWFyPjIw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5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0AB414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4F4911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56F1E0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E1053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2D91A15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6E74D5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28EC81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A9DF64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8FD4A2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81162A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7054BDBD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7056AC1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Brankov, 2018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cmFua292PC9BdXRob3I+PFllYXI+MjAxODwvWWVhcj48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cmFua292PC9BdXRob3I+PFllYXI+MjAxODwvWWVhcj48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4813E53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E4E1F9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61DBF5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E413E6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8039CD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DA45FA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5F7A14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7F2FF6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03DE23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511D691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32D4936F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7DFFF29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Nguyen, 2016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Nguyen&lt;/Author&gt;&lt;Year&gt;2016&lt;/Year&gt;&lt;RecNum&gt;38&lt;/RecNum&gt;&lt;DisplayText&gt;(16)&lt;/DisplayText&gt;&lt;record&gt;&lt;rec-number&gt;38&lt;/rec-number&gt;&lt;foreign-keys&gt;&lt;key app="EN" db-id="0e0sfs9f5esvf3ewszaxf2ejdpp5f20x95w5" timestamp="1721466013"&gt;38&lt;/key&gt;&lt;/foreign-keys&gt;&lt;ref-type name="Journal Article"&gt;17&lt;/ref-type&gt;&lt;contributors&gt;&lt;authors&gt;&lt;author&gt;Nguyen, T. Q.&lt;/author&gt;&lt;author&gt;Tsai, M.&lt;/author&gt;&lt;author&gt;Grogan, T.&lt;/author&gt;&lt;author&gt;Goh, C.&lt;/author&gt;&lt;/authors&gt;&lt;/contributors&gt;&lt;titles&gt;&lt;title&gt;Thyroid disease in alopecia areata, lichen planopilaris, and frontal fibrosing alopecia-a case control study of 144 patients&lt;/title&gt;&lt;secondary-title&gt;US Endocrinology&lt;/secondary-title&gt;&lt;/titles&gt;&lt;periodical&gt;&lt;full-title&gt;US Endocrinology&lt;/full-title&gt;&lt;/periodical&gt;&lt;pages&gt;85-86&lt;/pages&gt;&lt;volume&gt;12&lt;/volume&gt;&lt;number&gt;2&lt;/number&gt;&lt;dates&gt;&lt;year&gt;2016&lt;/year&gt;&lt;/dates&gt;&lt;work-type&gt;Article&lt;/work-type&gt;&lt;urls&gt;&lt;related-urls&gt;&lt;url&gt;https://www.scopus.com/inward/record.uri?eid=2-s2.0-85011995302&amp;amp;doi=10.17925%2fUSE.2016.12.02.85&amp;amp;partnerID=40&amp;amp;md5=7af0b05cc6e36f639056eee523b82cfe&lt;/url&gt;&lt;/related-urls&gt;&lt;/urls&gt;&lt;electronic-resource-num&gt;10.17925/USE.2016.12.02.85&lt;/electronic-resource-num&gt;&lt;remote-database-name&gt;Scopus&lt;/remote-database-name&gt;&lt;/record&gt;&lt;/Cite&gt;&lt;/EndNote&gt;</w:instrTex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6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5F09AF1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18E0BE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16B3F8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A71417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45E92BC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D4137F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A0C4A2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484C08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3DC0F5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4C45F4F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0B0B311A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2028D70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Aldoori, 2016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bGRvb3JpPC9BdXRob3I+PFllYXI+MjAxNjwvWWVhcj48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bGRvb3JpPC9BdXRob3I+PFllYXI+MjAxNjwvWWVhcj48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2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59CDE8E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B6BE89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5C5BA9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D93603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9DEC40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213BE5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A79584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C3DA69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2CCB2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57B021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C40769" w14:paraId="17525840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47676DB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Toossi, 2015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b29zc2k8L0F1dGhvcj48WWVhcj4yMDE1PC9ZZWFyPjxS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b29zc2k8L0F1dGhvcj48WWVhcj4yMDE1PC9ZZWFyPjxS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8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65E8D2F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FF1D3C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B572E4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97F6C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02E1CED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BC8AC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C8407A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026C00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9A19A0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79E849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45CF3515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4D1041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Atanaskova Mesinkovska, 2014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dGFuYXNrb3ZhIE1lc2lua292c2thPC9BdXRob3I+PFll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dGFuYXNrb3ZhIE1lc2lua292c2thPC9BdXRob3I+PFll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03A32DD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621FD1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0F7952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22CB2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2D9191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DA3B4D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C5CC65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E3235A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741771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581F63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C40769" w14:paraId="1594D745" w14:textId="77777777" w:rsidTr="00142C78">
        <w:trPr>
          <w:trHeight w:val="320"/>
        </w:trPr>
        <w:tc>
          <w:tcPr>
            <w:tcW w:w="1333" w:type="dxa"/>
            <w:noWrap/>
            <w:hideMark/>
          </w:tcPr>
          <w:p w14:paraId="39343AB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Kyei, 201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eWVpPC9BdXRob3I+PFllYXI+MjAxMTwvWWVhcj48UmVj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eWVpPC9BdXRob3I+PFllYXI+MjAxMTwvWWVhcj48UmVj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7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noWrap/>
            <w:hideMark/>
          </w:tcPr>
          <w:p w14:paraId="23BCB7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9CDE98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B841E5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68C714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4E1A44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F69081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B677C2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C13717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0F48EA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3111DE9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</w:tbl>
    <w:p w14:paraId="0A131D14" w14:textId="77777777" w:rsidR="00B0119D" w:rsidRDefault="00B0119D" w:rsidP="00B0119D">
      <w:pPr>
        <w:spacing w:line="480" w:lineRule="auto"/>
        <w:rPr>
          <w:rFonts w:cs="Times New Roman"/>
          <w:b/>
          <w:bCs/>
          <w:color w:val="1C1D1E"/>
          <w:szCs w:val="24"/>
        </w:rPr>
      </w:pPr>
    </w:p>
    <w:tbl>
      <w:tblPr>
        <w:tblStyle w:val="TableGrid"/>
        <w:tblW w:w="13917" w:type="dxa"/>
        <w:tblLook w:val="04A0" w:firstRow="1" w:lastRow="0" w:firstColumn="1" w:lastColumn="0" w:noHBand="0" w:noVBand="1"/>
      </w:tblPr>
      <w:tblGrid>
        <w:gridCol w:w="1331"/>
        <w:gridCol w:w="1083"/>
        <w:gridCol w:w="1409"/>
        <w:gridCol w:w="1559"/>
        <w:gridCol w:w="1426"/>
        <w:gridCol w:w="1194"/>
        <w:gridCol w:w="1128"/>
        <w:gridCol w:w="1472"/>
        <w:gridCol w:w="961"/>
        <w:gridCol w:w="1317"/>
        <w:gridCol w:w="1037"/>
      </w:tblGrid>
      <w:tr w:rsidR="00B0119D" w:rsidRPr="00C40769" w14:paraId="6E3F8C97" w14:textId="77777777" w:rsidTr="00142C78">
        <w:trPr>
          <w:trHeight w:val="315"/>
        </w:trPr>
        <w:tc>
          <w:tcPr>
            <w:tcW w:w="1331" w:type="dxa"/>
            <w:vMerge w:val="restart"/>
            <w:shd w:val="clear" w:color="auto" w:fill="F2F2F2" w:themeFill="background1" w:themeFillShade="F2"/>
            <w:noWrap/>
            <w:hideMark/>
          </w:tcPr>
          <w:p w14:paraId="1A4F45C9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5477" w:type="dxa"/>
            <w:gridSpan w:val="4"/>
            <w:shd w:val="clear" w:color="auto" w:fill="F2F2F2" w:themeFill="background1" w:themeFillShade="F2"/>
            <w:noWrap/>
            <w:hideMark/>
          </w:tcPr>
          <w:p w14:paraId="6E34E85D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election</w:t>
            </w:r>
          </w:p>
        </w:tc>
        <w:tc>
          <w:tcPr>
            <w:tcW w:w="2322" w:type="dxa"/>
            <w:gridSpan w:val="2"/>
            <w:shd w:val="clear" w:color="auto" w:fill="F2F2F2" w:themeFill="background1" w:themeFillShade="F2"/>
            <w:noWrap/>
            <w:hideMark/>
          </w:tcPr>
          <w:p w14:paraId="7EC32866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omparability</w:t>
            </w:r>
          </w:p>
        </w:tc>
        <w:tc>
          <w:tcPr>
            <w:tcW w:w="3750" w:type="dxa"/>
            <w:gridSpan w:val="3"/>
            <w:shd w:val="clear" w:color="auto" w:fill="F2F2F2" w:themeFill="background1" w:themeFillShade="F2"/>
            <w:noWrap/>
            <w:hideMark/>
          </w:tcPr>
          <w:p w14:paraId="1FF1D18F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Exposure</w:t>
            </w:r>
          </w:p>
        </w:tc>
        <w:tc>
          <w:tcPr>
            <w:tcW w:w="1037" w:type="dxa"/>
            <w:vMerge w:val="restart"/>
            <w:shd w:val="clear" w:color="auto" w:fill="F2F2F2" w:themeFill="background1" w:themeFillShade="F2"/>
            <w:noWrap/>
            <w:hideMark/>
          </w:tcPr>
          <w:p w14:paraId="1B012235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 </w:t>
            </w:r>
          </w:p>
          <w:p w14:paraId="158A1B21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Overall quality score</w:t>
            </w:r>
          </w:p>
        </w:tc>
      </w:tr>
      <w:tr w:rsidR="00B0119D" w:rsidRPr="00C40769" w14:paraId="78E3BDB7" w14:textId="77777777" w:rsidTr="00142C78">
        <w:trPr>
          <w:trHeight w:val="320"/>
        </w:trPr>
        <w:tc>
          <w:tcPr>
            <w:tcW w:w="1331" w:type="dxa"/>
            <w:vMerge/>
            <w:shd w:val="clear" w:color="auto" w:fill="F2F2F2" w:themeFill="background1" w:themeFillShade="F2"/>
            <w:noWrap/>
            <w:hideMark/>
          </w:tcPr>
          <w:p w14:paraId="17016143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AFD0A1A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Represen-tativeness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(*)</w:t>
            </w:r>
          </w:p>
        </w:tc>
        <w:tc>
          <w:tcPr>
            <w:tcW w:w="1409" w:type="dxa"/>
            <w:shd w:val="clear" w:color="auto" w:fill="F2F2F2" w:themeFill="background1" w:themeFillShade="F2"/>
            <w:noWrap/>
            <w:hideMark/>
          </w:tcPr>
          <w:p w14:paraId="48795B37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Non-exposed selection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(*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2AD29AA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scertainment of exposure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*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F2F2F2" w:themeFill="background1" w:themeFillShade="F2"/>
            <w:noWrap/>
            <w:hideMark/>
          </w:tcPr>
          <w:p w14:paraId="7824530B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Outcome not at the start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(*)</w:t>
            </w:r>
          </w:p>
        </w:tc>
        <w:tc>
          <w:tcPr>
            <w:tcW w:w="1194" w:type="dxa"/>
            <w:shd w:val="clear" w:color="auto" w:fill="F2F2F2" w:themeFill="background1" w:themeFillShade="F2"/>
            <w:noWrap/>
            <w:hideMark/>
          </w:tcPr>
          <w:p w14:paraId="2492C99B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ge/gender (*)</w:t>
            </w:r>
          </w:p>
        </w:tc>
        <w:tc>
          <w:tcPr>
            <w:tcW w:w="1128" w:type="dxa"/>
            <w:shd w:val="clear" w:color="auto" w:fill="F2F2F2" w:themeFill="background1" w:themeFillShade="F2"/>
            <w:noWrap/>
            <w:hideMark/>
          </w:tcPr>
          <w:p w14:paraId="2E4CF57C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dditional (*)</w:t>
            </w:r>
          </w:p>
        </w:tc>
        <w:tc>
          <w:tcPr>
            <w:tcW w:w="1472" w:type="dxa"/>
            <w:shd w:val="clear" w:color="auto" w:fill="F2F2F2" w:themeFill="background1" w:themeFillShade="F2"/>
            <w:noWrap/>
            <w:hideMark/>
          </w:tcPr>
          <w:p w14:paraId="59725609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scertainment (*)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hideMark/>
          </w:tcPr>
          <w:p w14:paraId="125B75C2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Follow-up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duration 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(*)</w:t>
            </w:r>
          </w:p>
        </w:tc>
        <w:tc>
          <w:tcPr>
            <w:tcW w:w="1317" w:type="dxa"/>
            <w:shd w:val="clear" w:color="auto" w:fill="F2F2F2" w:themeFill="background1" w:themeFillShade="F2"/>
            <w:noWrap/>
            <w:hideMark/>
          </w:tcPr>
          <w:p w14:paraId="59C148D3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dequacy of follow-up</w:t>
            </w:r>
            <w:r w:rsidRPr="00C40769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 (*)</w:t>
            </w:r>
          </w:p>
        </w:tc>
        <w:tc>
          <w:tcPr>
            <w:tcW w:w="1037" w:type="dxa"/>
            <w:vMerge/>
            <w:shd w:val="clear" w:color="auto" w:fill="F2F2F2" w:themeFill="background1" w:themeFillShade="F2"/>
            <w:noWrap/>
            <w:hideMark/>
          </w:tcPr>
          <w:p w14:paraId="6713AD14" w14:textId="77777777" w:rsidR="00B0119D" w:rsidRPr="00C40769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</w:tr>
      <w:tr w:rsidR="00B0119D" w:rsidRPr="00C40769" w14:paraId="0AA35423" w14:textId="77777777" w:rsidTr="00142C78">
        <w:trPr>
          <w:trHeight w:val="320"/>
        </w:trPr>
        <w:tc>
          <w:tcPr>
            <w:tcW w:w="1331" w:type="dxa"/>
            <w:noWrap/>
            <w:hideMark/>
          </w:tcPr>
          <w:p w14:paraId="53F2136F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Kim, 2024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aW08L0F1dGhvcj48WWVhcj4yMDI0PC9ZZWFyPjxSZWNO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aW08L0F1dGhvcj48WWVhcj4yMDI0PC9ZZWFyPjxSZWNO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5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083" w:type="dxa"/>
            <w:noWrap/>
            <w:hideMark/>
          </w:tcPr>
          <w:p w14:paraId="08E0703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  <w:hideMark/>
          </w:tcPr>
          <w:p w14:paraId="253D3D6E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96A63D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26" w:type="dxa"/>
            <w:noWrap/>
            <w:hideMark/>
          </w:tcPr>
          <w:p w14:paraId="41847EB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12FD8C3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28" w:type="dxa"/>
            <w:noWrap/>
            <w:hideMark/>
          </w:tcPr>
          <w:p w14:paraId="23F8149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72" w:type="dxa"/>
            <w:noWrap/>
            <w:hideMark/>
          </w:tcPr>
          <w:p w14:paraId="7F3B723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961" w:type="dxa"/>
            <w:noWrap/>
            <w:hideMark/>
          </w:tcPr>
          <w:p w14:paraId="2699CE7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317" w:type="dxa"/>
            <w:noWrap/>
            <w:hideMark/>
          </w:tcPr>
          <w:p w14:paraId="7592C2A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37" w:type="dxa"/>
            <w:noWrap/>
            <w:hideMark/>
          </w:tcPr>
          <w:p w14:paraId="1A42AAE8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C40769" w14:paraId="1A3271B3" w14:textId="77777777" w:rsidTr="00142C78">
        <w:trPr>
          <w:trHeight w:val="320"/>
        </w:trPr>
        <w:tc>
          <w:tcPr>
            <w:tcW w:w="1331" w:type="dxa"/>
            <w:noWrap/>
          </w:tcPr>
          <w:p w14:paraId="36DF6BA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Shavit, 2023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2aXQ8L0F1dGhvcj48WWVhcj4yMDIzPC9ZZWFyPjxS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2aXQ8L0F1dGhvcj48WWVhcj4yMDIzPC9ZZWFyPjxS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9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083" w:type="dxa"/>
            <w:noWrap/>
          </w:tcPr>
          <w:p w14:paraId="3430B9B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</w:tcPr>
          <w:p w14:paraId="4C5133C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623BA5F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26" w:type="dxa"/>
            <w:noWrap/>
          </w:tcPr>
          <w:p w14:paraId="255AE4A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4" w:type="dxa"/>
            <w:noWrap/>
          </w:tcPr>
          <w:p w14:paraId="2B03829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28" w:type="dxa"/>
            <w:noWrap/>
          </w:tcPr>
          <w:p w14:paraId="40B48D4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72" w:type="dxa"/>
            <w:noWrap/>
          </w:tcPr>
          <w:p w14:paraId="699BC044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961" w:type="dxa"/>
            <w:noWrap/>
          </w:tcPr>
          <w:p w14:paraId="172BDFC0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317" w:type="dxa"/>
            <w:noWrap/>
          </w:tcPr>
          <w:p w14:paraId="0933839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37" w:type="dxa"/>
            <w:noWrap/>
          </w:tcPr>
          <w:p w14:paraId="184B4212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C40769" w14:paraId="5230B13A" w14:textId="77777777" w:rsidTr="00142C78">
        <w:trPr>
          <w:trHeight w:val="320"/>
        </w:trPr>
        <w:tc>
          <w:tcPr>
            <w:tcW w:w="1331" w:type="dxa"/>
            <w:noWrap/>
          </w:tcPr>
          <w:p w14:paraId="1C40AC9B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40769">
              <w:rPr>
                <w:rFonts w:cs="Times New Roman"/>
                <w:color w:val="1C1D1E"/>
                <w:sz w:val="20"/>
                <w:szCs w:val="20"/>
              </w:rPr>
              <w:t>Valdman-Grinshpoun, 2021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kbWFuLUdyaW5zaHBvdW48L0F1dGhvcj48WWVhcj4y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kbWFuLUdyaW5zaHBvdW48L0F1dGhvcj48WWVhcj4y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0)</w:t>
            </w:r>
            <w:r w:rsidRPr="00C40769"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083" w:type="dxa"/>
            <w:noWrap/>
          </w:tcPr>
          <w:p w14:paraId="782A8235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09" w:type="dxa"/>
            <w:noWrap/>
          </w:tcPr>
          <w:p w14:paraId="11D22B89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</w:tcPr>
          <w:p w14:paraId="46DCD90C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26" w:type="dxa"/>
            <w:noWrap/>
          </w:tcPr>
          <w:p w14:paraId="217F76A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94" w:type="dxa"/>
            <w:noWrap/>
          </w:tcPr>
          <w:p w14:paraId="31F6CD17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128" w:type="dxa"/>
            <w:noWrap/>
          </w:tcPr>
          <w:p w14:paraId="6426B396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72" w:type="dxa"/>
            <w:noWrap/>
          </w:tcPr>
          <w:p w14:paraId="3BC45F3A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961" w:type="dxa"/>
            <w:noWrap/>
          </w:tcPr>
          <w:p w14:paraId="778616D3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317" w:type="dxa"/>
            <w:noWrap/>
          </w:tcPr>
          <w:p w14:paraId="6E2685ED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37" w:type="dxa"/>
            <w:noWrap/>
          </w:tcPr>
          <w:p w14:paraId="56ECB6E1" w14:textId="77777777" w:rsidR="00B0119D" w:rsidRPr="00C40769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</w:tbl>
    <w:p w14:paraId="310BCF98" w14:textId="77777777" w:rsidR="00B0119D" w:rsidRDefault="00B0119D" w:rsidP="00B0119D">
      <w:pPr>
        <w:spacing w:line="480" w:lineRule="auto"/>
        <w:rPr>
          <w:rFonts w:cs="Times New Roman"/>
          <w:b/>
          <w:bCs/>
          <w:color w:val="1C1D1E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98"/>
        <w:gridCol w:w="1091"/>
        <w:gridCol w:w="1439"/>
        <w:gridCol w:w="1699"/>
        <w:gridCol w:w="778"/>
        <w:gridCol w:w="1243"/>
        <w:gridCol w:w="1417"/>
        <w:gridCol w:w="1211"/>
        <w:gridCol w:w="1078"/>
      </w:tblGrid>
      <w:tr w:rsidR="00B0119D" w:rsidRPr="00986E1C" w14:paraId="7B638266" w14:textId="77777777" w:rsidTr="00142C78">
        <w:trPr>
          <w:trHeight w:val="315"/>
        </w:trPr>
        <w:tc>
          <w:tcPr>
            <w:tcW w:w="1696" w:type="dxa"/>
            <w:vMerge w:val="restart"/>
            <w:shd w:val="clear" w:color="auto" w:fill="F2F2F2" w:themeFill="background1" w:themeFillShade="F2"/>
            <w:noWrap/>
            <w:hideMark/>
          </w:tcPr>
          <w:p w14:paraId="2D27C5AC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udy</w:t>
            </w:r>
          </w:p>
        </w:tc>
        <w:tc>
          <w:tcPr>
            <w:tcW w:w="3828" w:type="dxa"/>
            <w:gridSpan w:val="3"/>
            <w:shd w:val="clear" w:color="auto" w:fill="F2F2F2" w:themeFill="background1" w:themeFillShade="F2"/>
            <w:noWrap/>
            <w:hideMark/>
          </w:tcPr>
          <w:p w14:paraId="69D72DF3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ample</w:t>
            </w:r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7F0AB4A4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Exposure</w:t>
            </w:r>
          </w:p>
        </w:tc>
        <w:tc>
          <w:tcPr>
            <w:tcW w:w="2021" w:type="dxa"/>
            <w:gridSpan w:val="2"/>
            <w:shd w:val="clear" w:color="auto" w:fill="F2F2F2" w:themeFill="background1" w:themeFillShade="F2"/>
            <w:noWrap/>
            <w:hideMark/>
          </w:tcPr>
          <w:p w14:paraId="58C0F0F6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omparability</w:t>
            </w:r>
          </w:p>
        </w:tc>
        <w:tc>
          <w:tcPr>
            <w:tcW w:w="2628" w:type="dxa"/>
            <w:gridSpan w:val="2"/>
            <w:shd w:val="clear" w:color="auto" w:fill="F2F2F2" w:themeFill="background1" w:themeFillShade="F2"/>
            <w:noWrap/>
            <w:hideMark/>
          </w:tcPr>
          <w:p w14:paraId="7CE8F118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Outcome</w:t>
            </w:r>
          </w:p>
        </w:tc>
        <w:tc>
          <w:tcPr>
            <w:tcW w:w="1078" w:type="dxa"/>
            <w:vMerge w:val="restart"/>
            <w:shd w:val="clear" w:color="auto" w:fill="F2F2F2" w:themeFill="background1" w:themeFillShade="F2"/>
            <w:noWrap/>
            <w:hideMark/>
          </w:tcPr>
          <w:p w14:paraId="0F761CDC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 </w:t>
            </w:r>
          </w:p>
          <w:p w14:paraId="413DD00E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Overall quality score</w:t>
            </w:r>
          </w:p>
        </w:tc>
      </w:tr>
      <w:tr w:rsidR="00B0119D" w:rsidRPr="00986E1C" w14:paraId="0B111A04" w14:textId="77777777" w:rsidTr="00142C78">
        <w:trPr>
          <w:trHeight w:val="315"/>
        </w:trPr>
        <w:tc>
          <w:tcPr>
            <w:tcW w:w="1696" w:type="dxa"/>
            <w:vMerge/>
            <w:shd w:val="clear" w:color="auto" w:fill="F2F2F2" w:themeFill="background1" w:themeFillShade="F2"/>
            <w:noWrap/>
            <w:hideMark/>
          </w:tcPr>
          <w:p w14:paraId="338E70AD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F2F2F2" w:themeFill="background1" w:themeFillShade="F2"/>
            <w:noWrap/>
            <w:hideMark/>
          </w:tcPr>
          <w:p w14:paraId="7A856CCB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Represen-tativeness (*)</w:t>
            </w:r>
          </w:p>
        </w:tc>
        <w:tc>
          <w:tcPr>
            <w:tcW w:w="1091" w:type="dxa"/>
            <w:shd w:val="clear" w:color="auto" w:fill="F2F2F2" w:themeFill="background1" w:themeFillShade="F2"/>
            <w:noWrap/>
            <w:hideMark/>
          </w:tcPr>
          <w:p w14:paraId="6BABA0AE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ample size (*)</w:t>
            </w:r>
          </w:p>
        </w:tc>
        <w:tc>
          <w:tcPr>
            <w:tcW w:w="1439" w:type="dxa"/>
            <w:shd w:val="clear" w:color="auto" w:fill="F2F2F2" w:themeFill="background1" w:themeFillShade="F2"/>
            <w:noWrap/>
            <w:hideMark/>
          </w:tcPr>
          <w:p w14:paraId="3240137F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Non-respondents (*)</w:t>
            </w:r>
          </w:p>
        </w:tc>
        <w:tc>
          <w:tcPr>
            <w:tcW w:w="1699" w:type="dxa"/>
            <w:shd w:val="clear" w:color="auto" w:fill="F2F2F2" w:themeFill="background1" w:themeFillShade="F2"/>
            <w:noWrap/>
            <w:hideMark/>
          </w:tcPr>
          <w:p w14:paraId="5F38B259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 xml:space="preserve">Ascertainment (**) </w:t>
            </w:r>
          </w:p>
        </w:tc>
        <w:tc>
          <w:tcPr>
            <w:tcW w:w="778" w:type="dxa"/>
            <w:shd w:val="clear" w:color="auto" w:fill="F2F2F2" w:themeFill="background1" w:themeFillShade="F2"/>
            <w:noWrap/>
            <w:hideMark/>
          </w:tcPr>
          <w:p w14:paraId="1D1ED78D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ge (*)</w:t>
            </w:r>
          </w:p>
        </w:tc>
        <w:tc>
          <w:tcPr>
            <w:tcW w:w="1243" w:type="dxa"/>
            <w:shd w:val="clear" w:color="auto" w:fill="F2F2F2" w:themeFill="background1" w:themeFillShade="F2"/>
            <w:noWrap/>
            <w:hideMark/>
          </w:tcPr>
          <w:p w14:paraId="4340002F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dditional (*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0953DB40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Assessment (*)</w:t>
            </w:r>
          </w:p>
        </w:tc>
        <w:tc>
          <w:tcPr>
            <w:tcW w:w="1211" w:type="dxa"/>
            <w:shd w:val="clear" w:color="auto" w:fill="F2F2F2" w:themeFill="background1" w:themeFillShade="F2"/>
            <w:noWrap/>
            <w:hideMark/>
          </w:tcPr>
          <w:p w14:paraId="710EE75C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atistics (*)</w:t>
            </w:r>
          </w:p>
        </w:tc>
        <w:tc>
          <w:tcPr>
            <w:tcW w:w="1078" w:type="dxa"/>
            <w:vMerge/>
            <w:shd w:val="clear" w:color="auto" w:fill="F2F2F2" w:themeFill="background1" w:themeFillShade="F2"/>
            <w:noWrap/>
            <w:hideMark/>
          </w:tcPr>
          <w:p w14:paraId="63CEAEB4" w14:textId="77777777" w:rsidR="00B0119D" w:rsidRPr="00986E1C" w:rsidRDefault="00B0119D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</w:p>
        </w:tc>
      </w:tr>
      <w:tr w:rsidR="00B0119D" w:rsidRPr="00986E1C" w14:paraId="7AF200F1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A1FD12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arkis, 202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XJraXM8L0F1dGhvcj48WWVhcj4yMDI0PC9ZZWFyPjxS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XJraXM8L0F1dGhvcj48WWVhcj4yMDI0PC9ZZWFyPjxS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1A702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F1FAF2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D90078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97D5FA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9CC01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266730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F576D3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806C8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758F66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7B647506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11B25D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Lyakhovitsky, 202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eWFraG92aXRza3k8L0F1dGhvcj48WWVhcj4yMDI0PC9Z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eWFraG92aXRza3k8L0F1dGhvcj48WWVhcj4yMDI0PC9Z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987B8E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6CCF27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5F7ED82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0376C5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9434DF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61213A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E89E1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A8CF1F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C2B7CE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7B33F5FE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7EA5AB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Lobato-Berezo, 202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b2JhdG8tQmVyZXpvPC9BdXRob3I+PFllYXI+MjAyNDwv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b2JhdG8tQmVyZXpvPC9BdXRob3I+PFllYXI+MjAyNDwv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4A7222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AD52B4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EEADE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35CF65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4063778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2EDE6B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BB8BE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96EC53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991032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4536AEB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370FBE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Carrascoza, 202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Carrascoza&lt;/Author&gt;&lt;Year&gt;2024&lt;/Year&gt;&lt;RecNum&gt;9&lt;/RecNum&gt;&lt;DisplayText&gt;(23)&lt;/DisplayText&gt;&lt;record&gt;&lt;rec-number&gt;9&lt;/rec-number&gt;&lt;foreign-keys&gt;&lt;key app="EN" db-id="0e0sfs9f5esvf3ewszaxf2ejdpp5f20x95w5" timestamp="1721466013"&gt;9&lt;/key&gt;&lt;/foreign-keys&gt;&lt;ref-type name="Journal Article"&gt;17&lt;/ref-type&gt;&lt;contributors&gt;&lt;authors&gt;&lt;author&gt;Carrascoza, G. G.&lt;/author&gt;&lt;author&gt;Rivitti-Machado, M. C. M.&lt;/author&gt;&lt;author&gt;Macedo, T.&lt;/author&gt;&lt;author&gt;Romiti, R.&lt;/author&gt;&lt;author&gt;Doche, I.&lt;/author&gt;&lt;/authors&gt;&lt;/contributors&gt;&lt;auth-address&gt;G.G. Carrascoza, Department of Dermatology, University of São Paulo, 255, Rua Dr Eneas de Carvalho Aguiar, SP, São Paulo, Brazil&lt;/auth-address&gt;&lt;titles&gt;&lt;title&gt;Lichen planopilaris and frontal fibrosing alopecia-associated conditions: A retrospective study with 241 patients&lt;/title&gt;&lt;secondary-title&gt;Journal of the European Academy of Dermatology and Venereology&lt;/secondary-title&gt;&lt;/titles&gt;&lt;periodical&gt;&lt;full-title&gt;Journal of the European Academy of Dermatology and Venereology&lt;/full-title&gt;&lt;/periodical&gt;&lt;keywords&gt;&lt;keyword&gt;adult&lt;/keyword&gt;&lt;keyword&gt;alopecia&lt;/keyword&gt;&lt;keyword&gt;controlled study&lt;/keyword&gt;&lt;keyword&gt;female&lt;/keyword&gt;&lt;keyword&gt;frontal fibrosing alopecia&lt;/keyword&gt;&lt;keyword&gt;human&lt;/keyword&gt;&lt;keyword&gt;letter&lt;/keyword&gt;&lt;keyword&gt;male&lt;/keyword&gt;&lt;keyword&gt;retrospective study&lt;/keyword&gt;&lt;/keywords&gt;&lt;dates&gt;&lt;year&gt;2024&lt;/year&gt;&lt;/dates&gt;&lt;isbn&gt;1468-3083&amp;#xD;0926-9959&lt;/isbn&gt;&lt;work-type&gt;Article in Press&lt;/work-type&gt;&lt;urls&gt;&lt;related-urls&gt;&lt;url&gt;https://www.embase.com/search/results?subaction=viewrecord&amp;amp;id=L2028619065&amp;amp;from=export&lt;/url&gt;&lt;url&gt;http://dx.doi.org/10.1111/jdv.19891&lt;/url&gt;&lt;url&gt;https://onlinelibrary.wiley.com/doi/pdfdirect/10.1111/jdv.19891?download=true&lt;/url&gt;&lt;/related-urls&gt;&lt;/urls&gt;&lt;custom5&gt;38376120&lt;/custom5&gt;&lt;electronic-resource-num&gt;10.1111/jdv.19891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07C6C4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054170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6504127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845AF4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4632D2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BC75D7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A59C8E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17DB0A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DEF6D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0010E330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DDA528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Xavier de Brito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YYXZpZXIgZGUgQnJpdG88L0F1dGhvcj48WWVhcj4yMDIz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YYXZpZXIgZGUgQnJpdG88L0F1dGhvcj48WWVhcj4yMDIz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B9D55B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DEE48A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9666C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96D07A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56CC5A4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8B12FB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081317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7545B5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A418ED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2282AB76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2E8543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Verma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Verma&lt;/Author&gt;&lt;Year&gt;2023&lt;/Year&gt;&lt;RecNum&gt;331&lt;/RecNum&gt;&lt;DisplayText&gt;(81)&lt;/DisplayText&gt;&lt;record&gt;&lt;rec-number&gt;331&lt;/rec-number&gt;&lt;foreign-keys&gt;&lt;key app="EN" db-id="0e0sfs9f5esvf3ewszaxf2ejdpp5f20x95w5" timestamp="1721466146"&gt;331&lt;/key&gt;&lt;/foreign-keys&gt;&lt;ref-type name="Journal Article"&gt;17&lt;/ref-type&gt;&lt;contributors&gt;&lt;authors&gt;&lt;author&gt;Verma, S.&lt;/author&gt;&lt;author&gt;Marak, A.&lt;/author&gt;&lt;author&gt;Paul, D.&lt;/author&gt;&lt;author&gt;Dey, B.&lt;/author&gt;&lt;/authors&gt;&lt;/contributors&gt;&lt;auth-address&gt;From the Department of Dermatology, North Eastern Indira Gandhi Regional Institute of Health and Medical Sciences, Shillong, Meghalaya, India.&amp;#xD;Department of Pathology, North Eastern Indira Gandhi Regional Institute of Health and Medical Sciences, Shillong, Meghalaya, India.&lt;/auth-address&gt;&lt;titles&gt;&lt;title&gt;A Retrospective Study of Frontal Fibrosing Alopecia from North-East India&lt;/title&gt;&lt;secondary-title&gt;Indian J Dermatol&lt;/secondary-title&gt;&lt;/titles&gt;&lt;periodical&gt;&lt;full-title&gt;Indian J Dermatol&lt;/full-title&gt;&lt;/periodical&gt;&lt;pages&gt;598-602&lt;/pages&gt;&lt;volume&gt;68&lt;/volume&gt;&lt;number&gt;6&lt;/number&gt;&lt;edition&gt;20240109&lt;/edition&gt;&lt;keywords&gt;&lt;keyword&gt;Frontal fibrosing alopecia&lt;/keyword&gt;&lt;keyword&gt;International FFA Cooperative Group Criteria for frontal fibrosing alopecia&lt;/keyword&gt;&lt;keyword&gt;North-East India&lt;/keyword&gt;&lt;keyword&gt;post-menopausal women&lt;/keyword&gt;&lt;keyword&gt;scarring alopecia&lt;/keyword&gt;&lt;/keywords&gt;&lt;dates&gt;&lt;year&gt;2023&lt;/year&gt;&lt;pub-dates&gt;&lt;date&gt;Nov-Dec&lt;/date&gt;&lt;/pub-dates&gt;&lt;/dates&gt;&lt;isbn&gt;0019-5154 (Print)&amp;#xD;0019-5154&lt;/isbn&gt;&lt;accession-num&gt;38371592&lt;/accession-num&gt;&lt;urls&gt;&lt;/urls&gt;&lt;custom1&gt;There are no conflicts of interest.&lt;/custom1&gt;&lt;custom2&gt;PMC10868975&lt;/custom2&gt;&lt;electronic-resource-num&gt;10.4103/ijd.IJD_290_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5F2DF0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161EC8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4BABAB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A9B1FD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C20FE2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8C3EF5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FC1EB7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D7429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C69D0F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02083F8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9F8A0E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hamloul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tbG91bDwvQXV0aG9yPjxZZWFyPjIwMjM8L1llYXI+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tbG91bDwvQXV0aG9yPjxZZWFyPjIwMjM8L1llYXI+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241083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3E436F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51C67A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DC27DE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9645B1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4A072AD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00452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0D445A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A8100C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5F163D43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17987A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aceda-Corralo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NlZGEtQ29ycmFsbzwvQXV0aG9yPjxZZWFyPjIwMjM8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NlZGEtQ29ycmFsbzwvQXV0aG9yPjxZZWFyPjIwMjM8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E556C8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E307E1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562CB9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A2859E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90D15A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1603BC3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8589E6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AC21BD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3B26D4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4299C5A9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3392D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Parker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YXJrZXI8L0F1dGhvcj48WWVhcj4yMDIzPC9ZZWFyPjxS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YXJrZXI8L0F1dGhvcj48WWVhcj4yMDIzPC9ZZWFyPjxS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39AF7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B0C608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4E0659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FA5914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DC2C7E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47AC50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4E6540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3331F6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4B48CAD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34471370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040C96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Oulad Ali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PdWxhZCBBbGk8L0F1dGhvcj48WWVhcj4yMDIzPC9ZZWFy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PdWxhZCBBbGk8L0F1dGhvcj48WWVhcj4yMDIzPC9ZZWFy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07B223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EDBD7B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2EE80F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2D71BA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714D13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4F6331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413F1D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C32C8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330DAC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393DE764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5C17A3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Onamusi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PbmFtdXNpPC9BdXRob3I+PFllYXI+MjAyMzwvWWVhcj48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PbmFtdXNpPC9BdXRob3I+PFllYXI+MjAyMzwvWWVhcj48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A7B6C1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BEED12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53DB79D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5DF47A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1CC1A1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E1106E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E43522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7B4229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49F2A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5E8EA49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6E2AA6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Lyakhovitsky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eWFraG92aXRza3k8L0F1dGhvcj48WWVhcj4yMDIzPC9Z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eWFraG92aXRza3k8L0F1dGhvcj48WWVhcj4yMDIzPC9Z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0AF87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8F237E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F565BC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F0C8FA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FEEEA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1B9DA67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A08F25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444A5E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89E5E2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7A50A9FE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14DAF1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Jackson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YWNrc29uPC9BdXRob3I+PFllYXI+MjAyMzwvWWVhcj48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YWNrc29uPC9BdXRob3I+PFllYXI+MjAyMzwvWWVhcj48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C43DF7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2E0188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A1A573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1F901D0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6B6D67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F4F225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9E4845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EB70F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FDB47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60DB6A22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3965D5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Gharaei Nejad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aGFyYWVpIE5lamFkPC9BdXRob3I+PFllYXI+MjAyMzwv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aGFyYWVpIE5lamFkPC9BdXRob3I+PFllYXI+MjAyMzwv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A8804B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F298AB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7BC5F9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0ABB8B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6D8FE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DA6325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BE5B55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66A38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3FCB5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2156178" w14:textId="77777777" w:rsidTr="00142C78">
        <w:trPr>
          <w:trHeight w:val="315"/>
        </w:trPr>
        <w:tc>
          <w:tcPr>
            <w:tcW w:w="1696" w:type="dxa"/>
            <w:noWrap/>
            <w:hideMark/>
          </w:tcPr>
          <w:p w14:paraId="5C8386E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García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YXJjw61hPC9BdXRob3I+PFllYXI+MjAyMzwvWWVhcj48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YXJjw61hPC9BdXRob3I+PFllYXI+MjAyMzwvWWVhcj48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CDBED2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C255D0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206E1B4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B1833F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A8DD8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1EC9D7A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062B33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58198B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7CBD77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597A280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9491AD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Carmona-Rodríguez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YXJtb25hLVJvZHLDrWd1ZXo8L0F1dGhvcj48WWVhcj4y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YXJtb25hLVJvZHLDrWd1ZXo8L0F1dGhvcj48WWVhcj4y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496EF8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D6F4CC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51E1667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F253DA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2BACF4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3AF16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EFA98E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EC88D9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EECB21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191D8F7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E5F5E0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Balazic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xhemljPC9BdXRob3I+PFllYXI+MjAyMzwvWWVhcj48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xhemljPC9BdXRob3I+PFllYXI+MjAyMzwvWWVhcj48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BA619B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E3460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A59DC0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45B28A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832566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E2A2DF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33280E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387D07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C5662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784985C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E16783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Umar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VbWFyPC9BdXRob3I+PFllYXI+MjAyMjwvWWVhcj48UmVj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VbWFyPC9BdXRob3I+PFllYXI+MjAyMjwvWWVhcj48UmVj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F0EAC9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10042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204D97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F1741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1A4B2A4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0A1B5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6BA8D1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DC45BF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107EE3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31A232D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79DCA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tarace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GFyYWNlPC9BdXRob3I+PFllYXI+MjAyMjwvWWVhcj48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GFyYWNlPC9BdXRob3I+PFllYXI+MjAyMjwvWWVhcj48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B764A0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404062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696CE4C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119276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ACA617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109389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9CDD5F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89588D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BB09DC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42EBE9A4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686120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alas-Callo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xhcy1DYWxsbzwvQXV0aG9yPjxZZWFyPjIwMjI8L1ll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xhcy1DYWxsbzwvQXV0aG9yPjxZZWFyPjIwMjI8L1ll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06DF31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51409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0CBD8AA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E7C2A7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5C76DBB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6D8FC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D4E9F9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C4C3C0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3A744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4DD79414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F6F16C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Rocha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Rocha&lt;/Author&gt;&lt;Year&gt;2022&lt;/Year&gt;&lt;RecNum&gt;286&lt;/RecNum&gt;&lt;DisplayText&gt;(69)&lt;/DisplayText&gt;&lt;record&gt;&lt;rec-number&gt;286&lt;/rec-number&gt;&lt;foreign-keys&gt;&lt;key app="EN" db-id="0e0sfs9f5esvf3ewszaxf2ejdpp5f20x95w5" timestamp="1721466146"&gt;286&lt;/key&gt;&lt;/foreign-keys&gt;&lt;ref-type name="Journal Article"&gt;17&lt;/ref-type&gt;&lt;contributors&gt;&lt;authors&gt;&lt;author&gt;Rocha, V. B.&lt;/author&gt;&lt;author&gt;Machado, C. J.&lt;/author&gt;&lt;author&gt;Contin, L. A.&lt;/author&gt;&lt;/authors&gt;&lt;/contributors&gt;&lt;auth-address&gt;V.B. Rocha, Hospital das Clínicas, Universidade Federal de Minas Gerais, MG, Belo Horizonte, Brazil&lt;/auth-address&gt;&lt;titles&gt;&lt;title&gt;Uncommon subtypes of frontal fibrosing alopecia: retrospective analysis of clinical characteristics and prognosis&lt;/title&gt;&lt;secondary-title&gt;Anais Brasileiros de Dermatologia&lt;/secondary-title&gt;&lt;/titles&gt;&lt;periodical&gt;&lt;full-title&gt;Anais Brasileiros de Dermatologia&lt;/full-title&gt;&lt;/periodical&gt;&lt;pages&gt;260-262&lt;/pages&gt;&lt;volume&gt;97&lt;/volume&gt;&lt;number&gt;2&lt;/number&gt;&lt;keywords&gt;&lt;keyword&gt;article&lt;/keyword&gt;&lt;keyword&gt;clinical feature&lt;/keyword&gt;&lt;keyword&gt;frontal fibrosing alopecia&lt;/keyword&gt;&lt;keyword&gt;human&lt;/keyword&gt;&lt;keyword&gt;prognosis&lt;/keyword&gt;&lt;keyword&gt;retrospective study&lt;/keyword&gt;&lt;/keywords&gt;&lt;dates&gt;&lt;year&gt;2022&lt;/year&gt;&lt;/dates&gt;&lt;isbn&gt;1806-4841&amp;#xD;0365-0596&lt;/isbn&gt;&lt;work-type&gt;Article&lt;/work-type&gt;&lt;urls&gt;&lt;related-urls&gt;&lt;url&gt;https://www.embase.com/search/results?subaction=viewrecord&amp;amp;id=L2015912946&amp;amp;from=export&lt;/url&gt;&lt;url&gt;http://dx.doi.org/10.1016/j.abd.2021.02.009&lt;/url&gt;&lt;url&gt;https://www.ncbi.nlm.nih.gov/pmc/articles/PMC9073227/pdf/main.pdf&lt;/url&gt;&lt;/related-urls&gt;&lt;/urls&gt;&lt;custom5&gt;34895787&lt;/custom5&gt;&lt;electronic-resource-num&gt;10.1016/j.abd.2021.02.009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3C91D0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56BFF8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3B375B7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5BC307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F9BBEA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4ED4DA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EC8E2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BAEB1F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7EF2E8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313E33F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258AA3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oussa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b3Vzc2E8L0F1dGhvcj48WWVhcj4yMDIyPC9ZZWFyPjxS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b3Vzc2E8L0F1dGhvcj48WWVhcj4yMDIyPC9ZZWFyPjxS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E86EFD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9AC38F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F1138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2B5A85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E06F7A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C56AAE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3E79B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738710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B54DA0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CA8E93F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A5D2FC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elo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ZWxvPC9BdXRob3I+PFllYXI+MjAyMjwvWWVhcj48UmVj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ZWxvPC9BdXRob3I+PFllYXI+MjAyMjwvWWVhcj48UmVj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3FEA7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B7F14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554E85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562B8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751127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C3D1D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F9D62D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3E59FF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B36495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081428F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708F0C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Lobato-Berezo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b2JhdG8tQmVyZXpvPC9BdXRob3I+PFllYXI+MjAyMjwv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b2JhdG8tQmVyZXpvPC9BdXRob3I+PFllYXI+MjAyMjwv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D09C2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A74E26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011D9D1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81FA2B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0B224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D3E1F0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3397EC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FC252E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CF3D00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BF15A7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9E35ED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Jiang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aWFuZzwvQXV0aG9yPjxZZWFyPjIwMjI8L1llYXI+PFJl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aWFuZzwvQXV0aG9yPjxZZWFyPjIwMjI8L1llYXI+PFJl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2BB01E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B43D40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542AE33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C5BCCC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8CC15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84ECD5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2282D6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A62244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217890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4176DE09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529520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Dorgham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3JnaGFtPC9BdXRob3I+PFllYXI+MjAyMjwvWWVhcj48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3JnaGFtPC9BdXRob3I+PFllYXI+MjAyMjwvWWVhcj48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D3D216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D362E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29926F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877AF5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28F450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D57C08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A821AF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C5071D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52CC4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4EC74B1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830D17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Doche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jI8L1llYXI+PFJl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jI8L1llYXI+PFJl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3E0A60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C4E7F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A6B647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4FA02E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264EDB7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A466C3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AB2BA8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5AB5FA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4A817ED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4DFC630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E45A20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Doche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jI8L1llYXI+PFJl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jI8L1llYXI+PFJl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066172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792EB8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3A61F13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A6F585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C9C020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805AD6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CD9A4A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48F686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CA4EBF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71C36A6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670D62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Collins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xsaW5zPC9BdXRob3I+PFllYXI+MjAyMjwvWWVhcj48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xsaW5zPC9BdXRob3I+PFllYXI+MjAyMjwvWWVhcj48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1D41CE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165FDD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0C73FB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6E38AC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24F921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61A5479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CB92D2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705DFD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76967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00C5CE9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0D68DD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Ali, 2022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bGk8L0F1dGhvcj48WWVhcj4yMDIyPC9ZZWFyPjxSZWNO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bGk8L0F1dGhvcj48WWVhcj4yMDIyPC9ZZWFyPjxSZWNO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20C84C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54F13D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25B8426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8D8E8A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4610F3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A91FA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D3F8B6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9D37CF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16D7FA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1BDDAD4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F92D91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Uzunçakmak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Uzunçakmak&lt;/Author&gt;&lt;Year&gt;2021&lt;/Year&gt;&lt;RecNum&gt;326&lt;/RecNum&gt;&lt;DisplayText&gt;(79)&lt;/DisplayText&gt;&lt;record&gt;&lt;rec-number&gt;326&lt;/rec-number&gt;&lt;foreign-keys&gt;&lt;key app="EN" db-id="0e0sfs9f5esvf3ewszaxf2ejdpp5f20x95w5" timestamp="1721466146"&gt;326&lt;/key&gt;&lt;/foreign-keys&gt;&lt;ref-type name="Journal Article"&gt;17&lt;/ref-type&gt;&lt;contributors&gt;&lt;authors&gt;&lt;author&gt;Uzunçakmak, T. K.&lt;/author&gt;&lt;author&gt;Özkoca, D.&lt;/author&gt;&lt;author&gt;Aşkin, Ö&lt;/author&gt;&lt;author&gt;Serdaroğlu, S.&lt;/author&gt;&lt;/authors&gt;&lt;/contributors&gt;&lt;titles&gt;&lt;title&gt;Evaluation of the demographic characteristics and the factors related to eyebrow involvement in frontal fibrosing alopecia: A retrospective, cross-sectional, single center study&lt;/title&gt;&lt;secondary-title&gt;Turkiye Klinikleri Dermatoloji&lt;/secondary-title&gt;&lt;short-title&gt;Frontal Fibrozan Alopesili Hastalarda Demografik Bulguların ve Kaş Tutulumunu Etkileyen Faktörlerin Değerlendirilmesi: Geri Dönük, Kesitsel, Tek Merkezli Çalışma&lt;/short-title&gt;&lt;/titles&gt;&lt;periodical&gt;&lt;full-title&gt;Turkiye Klinikleri Dermatoloji&lt;/full-title&gt;&lt;/periodical&gt;&lt;pages&gt;93-99&lt;/pages&gt;&lt;volume&gt;31&lt;/volume&gt;&lt;number&gt;2&lt;/number&gt;&lt;dates&gt;&lt;year&gt;2021&lt;/year&gt;&lt;/dates&gt;&lt;work-type&gt;Review&lt;/work-type&gt;&lt;urls&gt;&lt;related-urls&gt;&lt;url&gt;https://www.scopus.com/inward/record.uri?eid=2-s2.0-85113141491&amp;amp;doi=10.5336%2fdermato.2021-81322&amp;amp;partnerID=40&amp;amp;md5=13c2b72c597e1c8709ed0f3db26f3c0b&lt;/url&gt;&lt;url&gt;https://www.turkiyeklinikleri.com/pdf/?pdf=5f9d6643956297ce09ec46aab2fc21e8&lt;/url&gt;&lt;/related-urls&gt;&lt;/urls&gt;&lt;electronic-resource-num&gt;10.5336/dermato.2021-81322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F9FDCB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2E4349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7C2A7A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1A7666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E0F322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8034A9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150B0E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FA022C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D630C5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744996F1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24DCC7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Umar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VbWFyPC9BdXRob3I+PFllYXI+MjAyMTwvWWVhcj48UmVj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VbWFyPC9BdXRob3I+PFllYXI+MjAyMTwvWWVhcj48UmVj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DAAEB1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109D21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0CD4BB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EDE8E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B093CD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C6ED10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255CEB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0E8F04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357399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6B192AC1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6309F3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Rossi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b3NzaTwvQXV0aG9yPjxZZWFyPjIwMjE8L1llYXI+PFJl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Sb3NzaTwvQXV0aG9yPjxZZWFyPjIwMjE8L1llYXI+PFJl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25846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FA53B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20DEE19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18121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1ECBFB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284D81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D6355D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6E1886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53B9D9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F5E0350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F8A0ED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Pindado-Ortega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aW5kYWRvLU9ydGVnYTwvQXV0aG9yPjxZZWFyPjIwMjE8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aW5kYWRvLU9ydGVnYTwvQXV0aG9yPjxZZWFyPjIwMjE8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E68617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570DD4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05E53FE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6D1AF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538448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AA9CA1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EBA55C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D799E7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DC0252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43CAAB4E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4B1EC1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ichelerio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aWNoZWxlcmlvPC9BdXRob3I+PFllYXI+MjAyMTwvWWVh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aWNoZWxlcmlvPC9BdXRob3I+PFllYXI+MjAyMTwvWWVh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8BB8B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DEAF4D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69C0D43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59B48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136921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58FF01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DFAC43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845BF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6D27B2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3E915444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11AB50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elo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ZWxvPC9BdXRob3I+PFllYXI+MjAyMTwvWWVhcj48UmVj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ZWxvPC9BdXRob3I+PFllYXI+MjAyMTwvWWVhcj48UmVj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89F209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BB1F4E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50E318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1C8E73B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FFAEAE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811B60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A81AAF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B87F5C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9ECDAC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25E9CA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85A7D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Jerjen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ZXJqZW48L0F1dGhvcj48WWVhcj4yMDIxPC9ZZWFyPjxS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KZXJqZW48L0F1dGhvcj48WWVhcj4yMDIxPC9ZZWFyPjxS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29FF8B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E16AD2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6FE5F8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7A2AE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7151D3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00F6B9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A9ECC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90527E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5D834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884FF74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2AC48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Grassi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cmFzc2k8L0F1dGhvcj48WWVhcj4yMDIxPC9ZZWFyPjxS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HcmFzc2k8L0F1dGhvcj48WWVhcj4yMDIxPC9ZZWFyPjxS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65C7EB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57606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BE6216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69CE9A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CBD699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988943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7AB75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7B910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1B85AE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17906840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148D8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Feng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GZW5nPC9BdXRob3I+PFllYXI+MjAyMTwvWWVhcj48UmVj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GZW5nPC9BdXRob3I+PFllYXI+MjAyMTwvWWVhcj48UmVj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2A2203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0BB889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25731CA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C1F4E2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6805B79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E61B12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4D67BC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356CA1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392F36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7CC75377" w14:textId="77777777" w:rsidTr="00142C78">
        <w:trPr>
          <w:trHeight w:val="315"/>
        </w:trPr>
        <w:tc>
          <w:tcPr>
            <w:tcW w:w="1696" w:type="dxa"/>
            <w:noWrap/>
            <w:hideMark/>
          </w:tcPr>
          <w:p w14:paraId="19FC0AB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Conic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jE8L1llYXI+PFJl
Y051bT4xMzwvUmVjTnVtPjxEaXNwbGF5VGV4dD4oMjQpPC9EaXNwbGF5VGV4dD48cmVjb3JkPjxy
ZWMtbnVtYmVyPjEzPC9yZWMtbnVtYmVyPjxmb3JlaWduLWtleXM+PGtleSBhcHA9IkVOIiBkYi1p
ZD0iMGUwc2ZzOWY1ZXN2ZjNld3N6YXhmMmVqZHBwNWYyMHg5NXc1IiB0aW1lc3RhbXA9IjE3MjE0
NjYwMTMiPjEz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BNjEgQ2xldmVsYW5kIENsaW5pYyBGb3VuZGF0aW9u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b25pYzwvQXV0aG9yPjxZZWFyPjIwMjE8L1llYXI+PFJl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533A91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9EA50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0D23638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1AE6A1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778" w:type="dxa"/>
            <w:noWrap/>
            <w:hideMark/>
          </w:tcPr>
          <w:p w14:paraId="3B27EC3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59DABE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CD7D5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F356F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4FF172A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7</w:t>
            </w:r>
          </w:p>
        </w:tc>
      </w:tr>
      <w:tr w:rsidR="00B0119D" w:rsidRPr="00986E1C" w14:paraId="1E00639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5D9F94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Cantwell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YW50d2VsbDwvQXV0aG9yPjxZZWFyPjIwMjE8L1llYXI+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DYW50d2VsbDwvQXV0aG9yPjxZZWFyPjIwMjE8L1llYXI+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63D458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7A0337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67E4232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625090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5D8091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BE09B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2BA84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88927A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0C2D8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0CB6DFFE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FF91E1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Adotama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ZG90YW1hPC9BdXRob3I+PFllYXI+MjAyMTwvWWVhcj48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ZG90YW1hPC9BdXRob3I+PFllYXI+MjAyMTwvWWVhcj48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3039BA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C779DA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3E7E1C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1CDDF3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1F9433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29416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62698D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1C1AEF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E63260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080B00BA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EBBDA0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uchonwanit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Nob253YW5pdDwvQXV0aG9yPjxZZWFyPjIwMjA8L1ll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Nob253YW5pdDwvQXV0aG9yPjxZZWFyPjIwMjA8L1ll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7A7442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6EFA78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02FAA17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411074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C511F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F3A6F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FDBCCC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E4B518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A833EB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18CA5F1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927A32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aceda-Corralo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NlZGEtQ29ycmFsbzwvQXV0aG9yPjxZZWFyPjIwMjA8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YWNlZGEtQ29ycmFsbzwvQXV0aG9yPjxZZWFyPjIwMjA8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0AB093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C8DCBC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6CFD6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E620FE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308F7D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1A19EF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0067C0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3D234E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2433E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29155B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6AF5A1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Panchaprateep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YW5jaGFwcmF0ZWVwPC9BdXRob3I+PFllYXI+MjAyMDwv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YW5jaGFwcmF0ZWVwPC9BdXRob3I+PFllYXI+MjAyMDwv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020D31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64E066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2A592F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1699" w:type="dxa"/>
            <w:noWrap/>
            <w:hideMark/>
          </w:tcPr>
          <w:p w14:paraId="3A8052A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7EF0AD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87F827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EBDF1F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7F7800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CF8097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E5042A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C92C5D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cSweeney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1N3ZWVuZXk8L0F1dGhvcj48WWVhcj4yMDIwPC9ZZWFy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Y1N3ZWVuZXk8L0F1dGhvcj48WWVhcj4yMDIwPC9ZZWFy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5BDB4C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9CE36E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671CFD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E2C8F7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E8799F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329C61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4A1067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082FB1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BE6BF9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1AD07EA7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81A72E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aldonado Cid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Maldonado Cid&lt;/Author&gt;&lt;Year&gt;2020&lt;/Year&gt;&lt;RecNum&gt;236&lt;/RecNum&gt;&lt;DisplayText&gt;(60)&lt;/DisplayText&gt;&lt;record&gt;&lt;rec-number&gt;236&lt;/rec-number&gt;&lt;foreign-keys&gt;&lt;key app="EN" db-id="0e0sfs9f5esvf3ewszaxf2ejdpp5f20x95w5" timestamp="1721466146"&gt;236&lt;/key&gt;&lt;/foreign-keys&gt;&lt;ref-type name="Journal Article"&gt;17&lt;/ref-type&gt;&lt;contributors&gt;&lt;authors&gt;&lt;author&gt;Maldonado Cid, P.&lt;/author&gt;&lt;author&gt;Leis Dosil, V. M.&lt;/author&gt;&lt;author&gt;Garrido Gutiérrez, C.&lt;/author&gt;&lt;author&gt;Salinas Moreno, S.&lt;/author&gt;&lt;author&gt;Thuissard Vasallo, I. J.&lt;/author&gt;&lt;author&gt;Andreu Vázquez, C.&lt;/author&gt;&lt;author&gt;Díaz Díaz, R. M.&lt;/author&gt;&lt;/authors&gt;&lt;/contributors&gt;&lt;titles&gt;&lt;title&gt;Frontal Fibrosing Alopecia: A Retrospective Study of 75 Patients&lt;/title&gt;&lt;secondary-title&gt;Actas Dermo-Sifiliograficas&lt;/secondary-title&gt;&lt;short-title&gt;Alopecia frontal fibrosante: estudio retrospectivo de 75 pacientes&lt;/short-title&gt;&lt;/titles&gt;&lt;periodical&gt;&lt;full-title&gt;Actas Dermo-Sifiliograficas&lt;/full-title&gt;&lt;/periodical&gt;&lt;pages&gt;487-495&lt;/pages&gt;&lt;volume&gt;111&lt;/volume&gt;&lt;number&gt;6&lt;/number&gt;&lt;dates&gt;&lt;year&gt;2020&lt;/year&gt;&lt;/dates&gt;&lt;work-type&gt;Article&lt;/work-type&gt;&lt;urls&gt;&lt;related-urls&gt;&lt;url&gt;https://www.scopus.com/inward/record.uri?eid=2-s2.0-85086000712&amp;amp;doi=10.1016%2fj.ad.2020.03.003&amp;amp;partnerID=40&amp;amp;md5=a5909e243026b128a184d279b53b53c5&lt;/url&gt;&lt;/related-urls&gt;&lt;/urls&gt;&lt;electronic-resource-num&gt;10.1016/j.ad.2020.03.003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9B737D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4E66C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6DF4C9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F892D5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C9E4F0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04BB91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40925A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DF6B0F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BEFD52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81AAB82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B97857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Larkin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YXJraW48L0F1dGhvcj48WWVhcj4yMDIwPC9ZZWFyPjxS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MYXJraW48L0F1dGhvcj48WWVhcj4yMDIwPC9ZZWFyPjxS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EE7F3E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385D9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70E8E2B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14E8B2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D3E319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600309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054CB1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FFF76E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681AEC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60B517F9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232824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Aslani, 202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c2xhbmk8L0F1dGhvcj48WWVhcj4yMDIwPC9ZZWFyPjxS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Bc2xhbmk8L0F1dGhvcj48WWVhcj4yMDIwPC9ZZWFyPjxS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6BDA94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513D27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047D4E7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637BFA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3C18CF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349CB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107493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F8FA8B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547DB4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30A13BEF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E65A72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Valesky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lc2t5PC9BdXRob3I+PFllYXI+MjAxOTwvWWVhcj48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lc2t5PC9BdXRob3I+PFllYXI+MjAxOTwvWWVhcj48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CCACBD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AFA48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EADD1B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D53F88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9724E2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12CF26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5D2BA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5602FE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461BB95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7358A4C3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484FBB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Tomasini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b21hc2luaTwvQXV0aG9yPjxZZWFyPjIwMTk8L1llYXI+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b21hc2luaTwvQXV0aG9yPjxZZWFyPjIwMTk8L1llYXI+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CB8942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018C1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0B43AE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D4404C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5777C5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3E9E4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EF8AC9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50191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38280BC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0D3B81C7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AB5B40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ecchin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Secchin&lt;/Author&gt;&lt;Year&gt;2019&lt;/Year&gt;&lt;RecNum&gt;300&lt;/RecNum&gt;&lt;DisplayText&gt;(74)&lt;/DisplayText&gt;&lt;record&gt;&lt;rec-number&gt;300&lt;/rec-number&gt;&lt;foreign-keys&gt;&lt;key app="EN" db-id="0e0sfs9f5esvf3ewszaxf2ejdpp5f20x95w5" timestamp="1721466146"&gt;300&lt;/key&gt;&lt;/foreign-keys&gt;&lt;ref-type name="Journal Article"&gt;17&lt;/ref-type&gt;&lt;contributors&gt;&lt;authors&gt;&lt;author&gt;Secchin, P.&lt;/author&gt;&lt;author&gt;Quintella, D. C.&lt;/author&gt;&lt;author&gt;Paula, N. ÁO&lt;/author&gt;&lt;author&gt;Andrade, L. C. D. S.&lt;/author&gt;&lt;author&gt;Sodré, C. T.&lt;/author&gt;&lt;/authors&gt;&lt;/contributors&gt;&lt;titles&gt;&lt;title&gt;Clinical-histopathological profile of the frontal fibrosing alopecia: a retrospective study of 16 cases of a university hospital&lt;/title&gt;&lt;secondary-title&gt;Anais brasileiros de dermatologia&lt;/secondary-title&gt;&lt;/titles&gt;&lt;periodical&gt;&lt;full-title&gt;Anais Brasileiros de Dermatologia&lt;/full-title&gt;&lt;/periodical&gt;&lt;pages&gt;416-421&lt;/pages&gt;&lt;volume&gt;94&lt;/volume&gt;&lt;number&gt;4&lt;/number&gt;&lt;keywords&gt;&lt;keyword&gt;adult&lt;/keyword&gt;&lt;keyword&gt;aged&lt;/keyword&gt;&lt;keyword&gt;alopecia&lt;/keyword&gt;&lt;keyword&gt;biopsy&lt;/keyword&gt;&lt;keyword&gt;dermatoscopy&lt;/keyword&gt;&lt;keyword&gt;female&lt;/keyword&gt;&lt;keyword&gt;fibrosis&lt;/keyword&gt;&lt;keyword&gt;hair follicle&lt;/keyword&gt;&lt;keyword&gt;human&lt;/keyword&gt;&lt;keyword&gt;middle aged&lt;/keyword&gt;&lt;keyword&gt;pathology&lt;/keyword&gt;&lt;keyword&gt;procedures&lt;/keyword&gt;&lt;keyword&gt;retrospective study&lt;/keyword&gt;&lt;keyword&gt;scalp&lt;/keyword&gt;&lt;keyword&gt;university hospital&lt;/keyword&gt;&lt;keyword&gt;very elderly&lt;/keyword&gt;&lt;/keywords&gt;&lt;dates&gt;&lt;year&gt;2019&lt;/year&gt;&lt;/dates&gt;&lt;isbn&gt;1806-4841&lt;/isbn&gt;&lt;work-type&gt;Article&lt;/work-type&gt;&lt;urls&gt;&lt;related-urls&gt;&lt;url&gt;https://www.embase.com/search/results?subaction=viewrecord&amp;amp;id=L629690346&amp;amp;from=export&lt;/url&gt;&lt;url&gt;http://dx.doi.org/10.1590/abd1806-4841.20197797&lt;/url&gt;&lt;url&gt;https://www.ncbi.nlm.nih.gov/pmc/articles/PMC7007022/pdf/abd-94-04-0416.pdf&lt;/url&gt;&lt;/related-urls&gt;&lt;/urls&gt;&lt;custom5&gt;31644613&lt;/custom5&gt;&lt;electronic-resource-num&gt;10.1590/abd1806-4841.20197797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7C7DBF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94D61E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8B19A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09374A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3EE68C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C378DA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A41882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F10DCC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4F31A0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F40BBC0" w14:textId="77777777" w:rsidTr="00142C78">
        <w:trPr>
          <w:trHeight w:val="315"/>
        </w:trPr>
        <w:tc>
          <w:tcPr>
            <w:tcW w:w="1696" w:type="dxa"/>
            <w:noWrap/>
            <w:hideMark/>
          </w:tcPr>
          <w:p w14:paraId="3EEE57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Kusano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Kusano&lt;/Author&gt;&lt;Year&gt;2019&lt;/Year&gt;&lt;RecNum&gt;225&lt;/RecNum&gt;&lt;DisplayText&gt;(58)&lt;/DisplayText&gt;&lt;record&gt;&lt;rec-number&gt;225&lt;/rec-number&gt;&lt;foreign-keys&gt;&lt;key app="EN" db-id="0e0sfs9f5esvf3ewszaxf2ejdpp5f20x95w5" timestamp="1721466146"&gt;225&lt;/key&gt;&lt;/foreign-keys&gt;&lt;ref-type name="Journal Article"&gt;17&lt;/ref-type&gt;&lt;contributors&gt;&lt;authors&gt;&lt;author&gt;Kusano, L. D. C.&lt;/author&gt;&lt;author&gt;Brenner, F. A. M.&lt;/author&gt;&lt;/authors&gt;&lt;/contributors&gt;&lt;titles&gt;&lt;title&gt;Frontal fibrosing alopecia: follow-up of a brazilian group&lt;/title&gt;&lt;secondary-title&gt;Anais brasileiros de dermatologia&lt;/secondary-title&gt;&lt;/titles&gt;&lt;periodical&gt;&lt;full-title&gt;Anais Brasileiros de Dermatologia&lt;/full-title&gt;&lt;/periodical&gt;&lt;pages&gt;365-366&lt;/pages&gt;&lt;volume&gt;94&lt;/volume&gt;&lt;number&gt;3&lt;/number&gt;&lt;keywords&gt;&lt;keyword&gt;adult&lt;/keyword&gt;&lt;keyword&gt;aged&lt;/keyword&gt;&lt;keyword&gt;alopecia&lt;/keyword&gt;&lt;keyword&gt;female&lt;/keyword&gt;&lt;keyword&gt;fibrosis&lt;/keyword&gt;&lt;keyword&gt;follow up&lt;/keyword&gt;&lt;keyword&gt;human&lt;/keyword&gt;&lt;keyword&gt;middle aged&lt;/keyword&gt;&lt;keyword&gt;pathology&lt;/keyword&gt;&lt;keyword&gt;retrospective study&lt;/keyword&gt;&lt;keyword&gt;risk factor&lt;/keyword&gt;&lt;keyword&gt;very elderly&lt;/keyword&gt;&lt;/keywords&gt;&lt;dates&gt;&lt;year&gt;2019&lt;/year&gt;&lt;/dates&gt;&lt;isbn&gt;1806-4841&lt;/isbn&gt;&lt;work-type&gt;Letter&lt;/work-type&gt;&lt;urls&gt;&lt;related-urls&gt;&lt;url&gt;https://www.embase.com/search/results?subaction=viewrecord&amp;amp;id=L628980939&amp;amp;from=export&lt;/url&gt;&lt;url&gt;http://dx.doi.org/10.1590/abd1806-4841.20197941&lt;/url&gt;&lt;url&gt;https://www.ncbi.nlm.nih.gov/pmc/articles/PMC6668934/pdf/abd-94-03-0365.pdf&lt;/url&gt;&lt;/related-urls&gt;&lt;/urls&gt;&lt;custom5&gt;31365673&lt;/custom5&gt;&lt;electronic-resource-num&gt;10.1590/abd1806-4841.20197941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8B203D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04AFA4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770F4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3570F6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DF66ED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1207A7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AA7CDA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288D7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6BD826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4513C6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16FAB3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Kanti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YW50aTwvQXV0aG9yPjxZZWFyPjIwMTk8L1llYXI+PFJl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YW50aTwvQXV0aG9yPjxZZWFyPjIwMTk8L1llYXI+PFJl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40817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56BFEA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1B15AA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927D7E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893B10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4FC5FF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0FB817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BA3A00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4F3F23E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0A98BDD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B86C29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Doche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Tk8L1llYXI+PFJl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Eb2NoZTwvQXV0aG9yPjxZZWFyPjIwMTk8L1llYXI+PFJl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BE4C54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271BA5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3007862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BB3915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2DB8F6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5C18F8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51155E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519BAF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0727529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1391B91A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0B8413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Babahosseini, 201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JhaG9zc2Vpbmk8L0F1dGhvcj48WWVhcj4yMDE5PC9Z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JhaG9zc2Vpbmk8L0F1dGhvcj48WWVhcj4yMDE5PC9Z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7AABFD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C8E3AF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07785DB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2FAEE1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30E176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EA3FEA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46DA77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5DBE1C5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151A0C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4F05F592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5876E6D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Zhang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Zhang&lt;/Author&gt;&lt;Year&gt;2018&lt;/Year&gt;&lt;RecNum&gt;152&lt;/RecNum&gt;&lt;DisplayText&gt;(83)&lt;/DisplayText&gt;&lt;record&gt;&lt;rec-number&gt;152&lt;/rec-number&gt;&lt;foreign-keys&gt;&lt;key app="EN" db-id="0e0sfs9f5esvf3ewszaxf2ejdpp5f20x95w5" timestamp="1721466133"&gt;152&lt;/key&gt;&lt;/foreign-keys&gt;&lt;ref-type name="Journal Article"&gt;17&lt;/ref-type&gt;&lt;contributors&gt;&lt;authors&gt;&lt;author&gt;Zhang, M.&lt;/author&gt;&lt;author&gt;Zhang, L.&lt;/author&gt;&lt;author&gt;Rosman, I. S.&lt;/author&gt;&lt;author&gt;Mann, C. M.&lt;/author&gt;&lt;/authors&gt;&lt;/contributors&gt;&lt;titles&gt;&lt;title&gt;Frontal fibrosing alopecia demographics: a survey of 29 patients&lt;/title&gt;&lt;secondary-title&gt;Cutis&lt;/secondary-title&gt;&lt;/titles&gt;&lt;periodical&gt;&lt;full-title&gt;Cutis&lt;/full-title&gt;&lt;/periodical&gt;&lt;pages&gt;E16-E22&lt;/pages&gt;&lt;volume&gt;102&lt;/volume&gt;&lt;number&gt;2&lt;/number&gt;&lt;keywords&gt;&lt;keyword&gt;dermatological agent&lt;/keyword&gt;&lt;keyword&gt;adult&lt;/keyword&gt;&lt;keyword&gt;aged&lt;/keyword&gt;&lt;keyword&gt;alopecia&lt;/keyword&gt;&lt;keyword&gt;complication&lt;/keyword&gt;&lt;keyword&gt;drug therapy&lt;/keyword&gt;&lt;keyword&gt;excimer laser&lt;/keyword&gt;&lt;keyword&gt;female&lt;/keyword&gt;&lt;keyword&gt;human&lt;/keyword&gt;&lt;keyword&gt;lichen planus&lt;/keyword&gt;&lt;keyword&gt;male&lt;/keyword&gt;&lt;keyword&gt;middle aged&lt;/keyword&gt;&lt;keyword&gt;pathology&lt;/keyword&gt;&lt;keyword&gt;questionnaire&lt;/keyword&gt;&lt;keyword&gt;topical drug administration&lt;/keyword&gt;&lt;/keywords&gt;&lt;dates&gt;&lt;year&gt;2018&lt;/year&gt;&lt;/dates&gt;&lt;isbn&gt;2326-6929&lt;/isbn&gt;&lt;work-type&gt;Article&lt;/work-type&gt;&lt;urls&gt;&lt;related-urls&gt;&lt;url&gt;https://www.embase.com/search/results?subaction=viewrecord&amp;amp;id=L626975275&amp;amp;from=export&lt;/url&gt;&lt;/related-urls&gt;&lt;/urls&gt;&lt;custom5&gt;30893399&lt;/custom5&gt;&lt;remote-database-name&gt;Medline&lt;/remote-database-name&gt;&lt;language&gt;English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8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483DD5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1CF34C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527F4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18E486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1FEF05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C56D7B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A9ED5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A64509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574DB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7D65A768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2AAB15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trazzulla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HJhenp1bGxhPC9BdXRob3I+PFllYXI+MjAxODwvWWVh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HJhenp1bGxhPC9BdXRob3I+PFllYXI+MjAxODwvWWVh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9612AA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FADDAF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BB5826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D58997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1B03265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2E3C55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71617E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5A00AC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7CB4D6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0493F5B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FD4410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Pindado-Ortega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aW5kYWRvLU9ydGVnYTwvQXV0aG9yPjxZZWFyPjIwMTg8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QaW5kYWRvLU9ydGVnYTwvQXV0aG9yPjxZZWFyPjIwMTg8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6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CD0B5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DC0089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4B17B0B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6E397E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446511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8A14AE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EC3433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3F6001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F6DBF1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619F7DEA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5106A1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iguel-Gómez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aWd1ZWwtR8OzbWV6PC9BdXRob3I+PFllYXI+MjAxODwv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NaWd1ZWwtR8OzbWV6PC9BdXRob3I+PFllYXI+MjAxODwv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1C2BAA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67EE79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D8766A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E7A8DA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E99304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5DE3A9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97A4C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3DD88C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4D5300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1BADD822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EAE54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Kurt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dXJ0PC9BdXRob3I+PFllYXI+MjAxODwvWWVhcj48UmVj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dXJ0PC9BdXRob3I+PFllYXI+MjAxODwvWWVhcj48UmVj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2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0FBBB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145C61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371DC9A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CCED90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668999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5D90A9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2787A3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2F508F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D64B62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2A2ADD03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749468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Imhof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JbWhvZjwvQXV0aG9yPjxZZWFyPjIwMTg8L1llYXI+PFJl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JbWhvZjwvQXV0aG9yPjxZZWFyPjIwMTg8L1llYXI+PFJl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512369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681366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3610760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08D441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3678D8E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525ED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B157B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21D9D7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52F144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2AF7FEF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96D8C7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Heppt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IZXBwdDwvQXV0aG9yPjxZZWFyPjIwMTg8L1llYXI+PFJl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IZXBwdDwvQXV0aG9yPjxZZWFyPjIwMTg8L1llYXI+PFJl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AB36D6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079DC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7E0D9F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BB477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05599C3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9CA58F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2C4196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80E7EA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F1E5D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FFE8509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6FCC5D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Gkini, 2018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Gkini&lt;/Author&gt;&lt;Year&gt;2018&lt;/Year&gt;&lt;RecNum&gt;205&lt;/RecNum&gt;&lt;DisplayText&gt;(51)&lt;/DisplayText&gt;&lt;record&gt;&lt;rec-number&gt;205&lt;/rec-number&gt;&lt;foreign-keys&gt;&lt;key app="EN" db-id="0e0sfs9f5esvf3ewszaxf2ejdpp5f20x95w5" timestamp="1721466146"&gt;205&lt;/key&gt;&lt;/foreign-keys&gt;&lt;ref-type name="Journal Article"&gt;17&lt;/ref-type&gt;&lt;contributors&gt;&lt;authors&gt;&lt;author&gt;Gkini, M. A.&lt;/author&gt;&lt;author&gt;Riaz, R.&lt;/author&gt;&lt;author&gt;Jolliffe, V.&lt;/author&gt;&lt;/authors&gt;&lt;/contributors&gt;&lt;auth-address&gt;Department of Dermatology, The Royal London Hospital, Barts Health NHS Trust, London, UK.&lt;/auth-address&gt;&lt;titles&gt;&lt;title&gt;A Retrospective Analysis of Efficacy and Safety of Intralesional Triamcinolone Injections in the Treatment of Frontal Fibrosing Alopecia Either as Monotherapy or as a Concomitant Therapy&lt;/title&gt;&lt;secondary-title&gt;Int J Trichology&lt;/secondary-title&gt;&lt;/titles&gt;&lt;periodical&gt;&lt;full-title&gt;Int J Trichology&lt;/full-title&gt;&lt;/periodical&gt;&lt;pages&gt;162-168&lt;/pages&gt;&lt;volume&gt;10&lt;/volume&gt;&lt;number&gt;4&lt;/number&gt;&lt;keywords&gt;&lt;keyword&gt;Alopecia&lt;/keyword&gt;&lt;keyword&gt;frontal fibrosing alopecia&lt;/keyword&gt;&lt;keyword&gt;hair disorders&lt;/keyword&gt;&lt;keyword&gt;intralesional triamcinolone injections&lt;/keyword&gt;&lt;keyword&gt;treatment&lt;/keyword&gt;&lt;/keywords&gt;&lt;dates&gt;&lt;year&gt;2018&lt;/year&gt;&lt;pub-dates&gt;&lt;date&gt;Jul-Aug&lt;/date&gt;&lt;/pub-dates&gt;&lt;/dates&gt;&lt;isbn&gt;0974-7753 (Print)&amp;#xD;0974-7753&lt;/isbn&gt;&lt;accession-num&gt;30386075&lt;/accession-num&gt;&lt;urls&gt;&lt;/urls&gt;&lt;custom1&gt;There are no conflicts of interest.&lt;/custom1&gt;&lt;custom2&gt;PMC6192239&lt;/custom2&gt;&lt;electronic-resource-num&gt;10.4103/ijt.ijt_46_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5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A3E6B8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37AECF4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8530FC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591A44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F58273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3E5204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8141F9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70C5E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0852C3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6113A992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2428D8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tarace, 2017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GFyYWNlPC9BdXRob3I+PFllYXI+MjAxNzwvWWVhcj48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GFyYWNlPC9BdXRob3I+PFllYXI+MjAxNzwvWWVhcj48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3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1E3D27A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B25F0F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6999939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3BFBE4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DF2988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ED1855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6F5842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23DC417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3C9000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1BCA9FF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4A5D1E6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Na, 2017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OYTwvQXV0aG9yPjxZZWFyPjIwMTc8L1llYXI+PFJlY051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OYTwvQXV0aG9yPjxZZWFyPjIwMTc8L1llYXI+PFJlY051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1634EF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9DA6BB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B635F0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E40E8E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2B32E41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5A64425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3518EC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ADEF7E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6D8442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11EDFD4F" w14:textId="77777777" w:rsidTr="00142C78">
        <w:trPr>
          <w:trHeight w:val="315"/>
        </w:trPr>
        <w:tc>
          <w:tcPr>
            <w:tcW w:w="1696" w:type="dxa"/>
            <w:noWrap/>
            <w:hideMark/>
          </w:tcPr>
          <w:p w14:paraId="7DD27D3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lastRenderedPageBreak/>
              <w:t>East-Innis, 2017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FYXN0LUlubmlzPC9BdXRob3I+PFllYXI+MjAxNzwvWWVh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FYXN0LUlubmlzPC9BdXRob3I+PFllYXI+MjAxNzwvWWVh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2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F19ADA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728767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1655FBB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7BA75E3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ED58A8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412FC87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1294C6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864CB7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DDF132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C042B06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721B802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uchonwanit, 2016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Nob253YW5pdDwvQXV0aG9yPjxZZWFyPjIwMTY8L1ll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dWNob253YW5pdDwvQXV0aG9yPjxZZWFyPjIwMTY8L1ll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40FA0A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0692C35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75DB66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712C662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F5828A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041D89B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C39A1B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49FD36E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123024E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014E77CD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26F36A1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Badaoui, 2016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Rhb3VpPC9BdXRob3I+PFllYXI+MjAxNjwvWWVhcj48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Rhb3VpPC9BdXRob3I+PFllYXI+MjAxNjwvWWVhcj48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6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33A815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5681109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30675C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085C676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BF746C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3863769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AC97C6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EB798A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467E87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569B4D16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3A56A10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Vañõ-Galván, 2015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cOxw7UtR2FsdsOhbjwvQXV0aG9yPjxZZWFyPjIwMTU8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cOxw7UtR2FsdsOhbjwvQXV0aG9yPjxZZWFyPjIwMTU8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4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286C742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3B166C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27C0628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1A91333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F66416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0E7313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0587C1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D9DB8D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6C9610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01A7AF90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EE92A2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Özcan, 2015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7DlnpjYW48L0F1dGhvcj48WWVhcj4yMDE1PC9ZZWFyPjxS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7DlnpjYW48L0F1dGhvcj48WWVhcj4yMDE1PC9ZZWFyPjxS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1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7202AF8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C14789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68638C6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E0D36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BEC42F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61D0DC4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49EBF8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7927231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6D7A234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  <w:tr w:rsidR="00B0119D" w:rsidRPr="00986E1C" w14:paraId="415B41A9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906E24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Meinhard, 201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Meinhard&lt;/Author&gt;&lt;Year&gt;2014&lt;/Year&gt;&lt;RecNum&gt;243&lt;/RecNum&gt;&lt;DisplayText&gt;(30)&lt;/DisplayText&gt;&lt;record&gt;&lt;rec-number&gt;243&lt;/rec-number&gt;&lt;foreign-keys&gt;&lt;key app="EN" db-id="0e0sfs9f5esvf3ewszaxf2ejdpp5f20x95w5" timestamp="1721466146"&gt;243&lt;/key&gt;&lt;/foreign-keys&gt;&lt;ref-type name="Journal Article"&gt;17&lt;/ref-type&gt;&lt;contributors&gt;&lt;authors&gt;&lt;author&gt;Meinhard, J.&lt;/author&gt;&lt;author&gt;Stroux, A.&lt;/author&gt;&lt;author&gt;Lünnemann, L.&lt;/author&gt;&lt;author&gt;Vogt, A.&lt;/author&gt;&lt;author&gt;Blume-Peytavi, U.&lt;/author&gt;&lt;/authors&gt;&lt;/contributors&gt;&lt;titles&gt;&lt;title&gt;Lichen planopilaris: Epidemiology and prevalence of subtypes-a retrospective analysis in 104 patients&lt;/title&gt;&lt;secondary-title&gt;JDDG - Journal of the German Society of Dermatology&lt;/secondary-title&gt;&lt;short-title&gt;Lichen planopilaris: Epidemiologie und prävalenz seiner subtypen - eine retrospektive analyse an 104 patienten&lt;/short-title&gt;&lt;/titles&gt;&lt;periodical&gt;&lt;full-title&gt;JDDG - Journal of the German Society of Dermatology&lt;/full-title&gt;&lt;/periodical&gt;&lt;pages&gt;229-235&lt;/pages&gt;&lt;volume&gt;12&lt;/volume&gt;&lt;number&gt;3&lt;/number&gt;&lt;dates&gt;&lt;year&gt;2014&lt;/year&gt;&lt;/dates&gt;&lt;work-type&gt;Article&lt;/work-type&gt;&lt;urls&gt;&lt;related-urls&gt;&lt;url&gt;https://www.scopus.com/inward/record.uri?eid=2-s2.0-84895812536&amp;amp;doi=10.1111%2fddg.12264&amp;amp;partnerID=40&amp;amp;md5=a09048baf809b0873228aff8c22d4f45&lt;/url&gt;&lt;url&gt;https://onlinelibrary.wiley.com/doi/pdfdirect/10.1111/ddg.12264?download=true&lt;/url&gt;&lt;/related-urls&gt;&lt;/urls&gt;&lt;electronic-resource-num&gt;10.1111/ddg.12264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3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3823BC20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DF4E00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643E2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354242A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A0448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2166E0A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2C58C1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F9CEA6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1D9889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5B63305F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4F2BAA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Bunagan, 201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&lt;EndNote&gt;&lt;Cite&gt;&lt;Author&gt;Bunagan&lt;/Author&gt;&lt;Year&gt;2014&lt;/Year&gt;&lt;RecNum&gt;173&lt;/RecNum&gt;&lt;DisplayText&gt;(100)&lt;/DisplayText&gt;&lt;record&gt;&lt;rec-number&gt;173&lt;/rec-number&gt;&lt;foreign-keys&gt;&lt;key app="EN" db-id="0e0sfs9f5esvf3ewszaxf2ejdpp5f20x95w5" timestamp="1721466146"&gt;173&lt;/key&gt;&lt;/foreign-keys&gt;&lt;ref-type name="Journal Article"&gt;17&lt;/ref-type&gt;&lt;contributors&gt;&lt;authors&gt;&lt;author&gt;Bunagan, M. J.&lt;/author&gt;&lt;author&gt;Banka, N.&lt;/author&gt;&lt;author&gt;Shapiro, J.&lt;/author&gt;&lt;/authors&gt;&lt;/contributors&gt;&lt;titles&gt;&lt;title&gt;Retrospective Review of Folliculitis Decalvans in 23 Patients with Course and Treatment Analysis of Long-standing Cases&lt;/title&gt;&lt;secondary-title&gt;J Cutan Med Surg&lt;/secondary-title&gt;&lt;/titles&gt;&lt;periodical&gt;&lt;full-title&gt;J Cutan Med Surg&lt;/full-title&gt;&lt;/periodical&gt;&lt;pages&gt;1-5&lt;/pages&gt;&lt;volume&gt;18&lt;/volume&gt;&lt;number&gt;5&lt;/number&gt;&lt;dates&gt;&lt;year&gt;2014&lt;/year&gt;&lt;pub-dates&gt;&lt;date&gt;Oct&lt;/date&gt;&lt;/pub-dates&gt;&lt;/dates&gt;&lt;isbn&gt;1203-4754 (Print)&amp;#xD;1203-4754&lt;/isbn&gt;&lt;accession-num&gt;2527785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0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EEF4C5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D5198B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4E5CE499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5CBA90E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7C56E20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2C2967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B86C86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0CC2BE1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602FAF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301E91B5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0743876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Banka, 201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5rYTwvQXV0aG9yPjxZZWFyPjIwMTQ8L1llYXI+PFJl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CYW5rYTwvQXV0aG9yPjxZZWFyPjIwMTQ8L1llYXI+PFJl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4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44AE3A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6B09460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DCF8E3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7E8EFB56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4E4D170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7E78C93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CB6DB5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693CC43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5B3F8D5A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6</w:t>
            </w:r>
          </w:p>
        </w:tc>
      </w:tr>
      <w:tr w:rsidR="00B0119D" w:rsidRPr="00986E1C" w14:paraId="75E1968E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1FC8A8B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Shah, 2010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oPC9BdXRob3I+PFllYXI+MjAxMDwvWWVhcj48UmVj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oPC9BdXRob3I+PFllYXI+MjAxMDwvWWVhcj48UmVj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97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6FFC634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40792728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39" w:type="dxa"/>
            <w:noWrap/>
            <w:hideMark/>
          </w:tcPr>
          <w:p w14:paraId="02E0025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66C5E6F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513B8AF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7450389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498F96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3BA42BB3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242D389D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9</w:t>
            </w:r>
          </w:p>
        </w:tc>
      </w:tr>
      <w:tr w:rsidR="00B0119D" w:rsidRPr="00986E1C" w14:paraId="540040C6" w14:textId="77777777" w:rsidTr="00142C78">
        <w:trPr>
          <w:trHeight w:val="320"/>
        </w:trPr>
        <w:tc>
          <w:tcPr>
            <w:tcW w:w="1696" w:type="dxa"/>
            <w:noWrap/>
            <w:hideMark/>
          </w:tcPr>
          <w:p w14:paraId="6A59B647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Tan, 2009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YW48L0F1dGhvcj48WWVhcj4yMDA5PC9ZZWFyPjxSZWNO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UYW48L0F1dGhvcj48WWVhcj4yMDA5PC9ZZWFyPjxSZWNO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78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noWrap/>
            <w:hideMark/>
          </w:tcPr>
          <w:p w14:paraId="0EB2A2D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61D5B1B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-</w:t>
            </w:r>
          </w:p>
        </w:tc>
        <w:tc>
          <w:tcPr>
            <w:tcW w:w="1439" w:type="dxa"/>
            <w:noWrap/>
            <w:hideMark/>
          </w:tcPr>
          <w:p w14:paraId="5F3D0E92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699" w:type="dxa"/>
            <w:noWrap/>
            <w:hideMark/>
          </w:tcPr>
          <w:p w14:paraId="4464E94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*</w:t>
            </w:r>
          </w:p>
        </w:tc>
        <w:tc>
          <w:tcPr>
            <w:tcW w:w="778" w:type="dxa"/>
            <w:noWrap/>
            <w:hideMark/>
          </w:tcPr>
          <w:p w14:paraId="6E572F3F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14:paraId="21BC82E4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7F63A2C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211" w:type="dxa"/>
            <w:noWrap/>
            <w:hideMark/>
          </w:tcPr>
          <w:p w14:paraId="1C227F8E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1078" w:type="dxa"/>
            <w:noWrap/>
            <w:hideMark/>
          </w:tcPr>
          <w:p w14:paraId="72842EB1" w14:textId="77777777" w:rsidR="00B0119D" w:rsidRPr="00986E1C" w:rsidRDefault="00B0119D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986E1C">
              <w:rPr>
                <w:rFonts w:cs="Times New Roman"/>
                <w:color w:val="1C1D1E"/>
                <w:sz w:val="20"/>
                <w:szCs w:val="20"/>
              </w:rPr>
              <w:t>8</w:t>
            </w:r>
          </w:p>
        </w:tc>
      </w:tr>
    </w:tbl>
    <w:p w14:paraId="61D49E39" w14:textId="77777777" w:rsidR="00AD7B57" w:rsidRPr="00B0119D" w:rsidRDefault="00AD7B57" w:rsidP="00B0119D"/>
    <w:sectPr w:rsidR="00AD7B57" w:rsidRPr="00B0119D" w:rsidSect="000904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&quot;Times New Roman&quot;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E0672"/>
    <w:multiLevelType w:val="hybridMultilevel"/>
    <w:tmpl w:val="CB52C770"/>
    <w:lvl w:ilvl="0" w:tplc="E0024036">
      <w:start w:val="7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4C37A7F"/>
    <w:multiLevelType w:val="hybridMultilevel"/>
    <w:tmpl w:val="6C0A372E"/>
    <w:lvl w:ilvl="0" w:tplc="E4D090F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264F0"/>
    <w:multiLevelType w:val="hybridMultilevel"/>
    <w:tmpl w:val="8EACE518"/>
    <w:lvl w:ilvl="0" w:tplc="8B8C0E8E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47636"/>
    <w:multiLevelType w:val="hybridMultilevel"/>
    <w:tmpl w:val="BA1A2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35FE8"/>
    <w:multiLevelType w:val="hybridMultilevel"/>
    <w:tmpl w:val="1C4044D6"/>
    <w:lvl w:ilvl="0" w:tplc="E4D090F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A5B31"/>
    <w:multiLevelType w:val="hybridMultilevel"/>
    <w:tmpl w:val="669CD33C"/>
    <w:lvl w:ilvl="0" w:tplc="E4D090F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E1B56"/>
    <w:multiLevelType w:val="hybridMultilevel"/>
    <w:tmpl w:val="47DE7792"/>
    <w:lvl w:ilvl="0" w:tplc="E4D090F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023355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846050708">
    <w:abstractNumId w:val="1"/>
  </w:num>
  <w:num w:numId="3" w16cid:durableId="1257447679">
    <w:abstractNumId w:val="5"/>
  </w:num>
  <w:num w:numId="4" w16cid:durableId="1550529207">
    <w:abstractNumId w:val="2"/>
  </w:num>
  <w:num w:numId="5" w16cid:durableId="415592811">
    <w:abstractNumId w:val="0"/>
  </w:num>
  <w:num w:numId="6" w16cid:durableId="1287851893">
    <w:abstractNumId w:val="3"/>
  </w:num>
  <w:num w:numId="7" w16cid:durableId="243271224">
    <w:abstractNumId w:val="4"/>
  </w:num>
  <w:num w:numId="8" w16cid:durableId="1373195093">
    <w:abstractNumId w:val="6"/>
  </w:num>
  <w:num w:numId="9" w16cid:durableId="54895900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72"/>
    <w:rsid w:val="0004727D"/>
    <w:rsid w:val="00090472"/>
    <w:rsid w:val="000A51A6"/>
    <w:rsid w:val="001C3AE1"/>
    <w:rsid w:val="00360045"/>
    <w:rsid w:val="004E1C56"/>
    <w:rsid w:val="005E6FD0"/>
    <w:rsid w:val="0073033B"/>
    <w:rsid w:val="008C499F"/>
    <w:rsid w:val="00AD7B57"/>
    <w:rsid w:val="00B0119D"/>
    <w:rsid w:val="00C438AD"/>
    <w:rsid w:val="00C968EC"/>
    <w:rsid w:val="00E663B1"/>
    <w:rsid w:val="00ED5C31"/>
    <w:rsid w:val="00F371C7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640FB"/>
  <w15:chartTrackingRefBased/>
  <w15:docId w15:val="{6F11B43B-068B-5844-A530-24DF7097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72"/>
    <w:pPr>
      <w:spacing w:before="120" w:after="240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90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90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90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90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90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4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4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4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4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9047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2"/>
    <w:rsid w:val="0009047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2"/>
    <w:rsid w:val="0009047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2"/>
    <w:rsid w:val="00090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90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904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rsid w:val="0009047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99"/>
    <w:qFormat/>
    <w:rsid w:val="000904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99"/>
    <w:rsid w:val="0009047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90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47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47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47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90472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09047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9047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9047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90472"/>
    <w:rPr>
      <w:rFonts w:ascii="Times New Roman" w:hAnsi="Times New Roman"/>
      <w:b/>
      <w:kern w:val="0"/>
      <w:szCs w:val="22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047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90472"/>
    <w:rPr>
      <w:rFonts w:ascii="Times New Roman" w:hAnsi="Times New Roman"/>
      <w:kern w:val="0"/>
      <w:szCs w:val="22"/>
      <w:lang w:val="en-US" w:bidi="ar-SA"/>
      <w14:ligatures w14:val="none"/>
    </w:rPr>
  </w:style>
  <w:style w:type="table" w:styleId="TableGrid">
    <w:name w:val="Table Grid"/>
    <w:basedOn w:val="TableNormal"/>
    <w:uiPriority w:val="39"/>
    <w:rsid w:val="00090472"/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9047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472"/>
    <w:rPr>
      <w:rFonts w:ascii="Times New Roman" w:hAnsi="Times New Roman"/>
      <w:kern w:val="0"/>
      <w:sz w:val="20"/>
      <w:szCs w:val="20"/>
      <w:lang w:val="en-US"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9047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9047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47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72"/>
    <w:rPr>
      <w:rFonts w:ascii="Tahoma" w:hAnsi="Tahoma" w:cs="Tahoma"/>
      <w:kern w:val="0"/>
      <w:sz w:val="16"/>
      <w:szCs w:val="16"/>
      <w:lang w:val="en-US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90472"/>
  </w:style>
  <w:style w:type="paragraph" w:styleId="EndnoteText">
    <w:name w:val="endnote text"/>
    <w:basedOn w:val="Normal"/>
    <w:link w:val="EndnoteTextChar"/>
    <w:uiPriority w:val="99"/>
    <w:semiHidden/>
    <w:unhideWhenUsed/>
    <w:rsid w:val="0009047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0472"/>
    <w:rPr>
      <w:rFonts w:ascii="Times New Roman" w:hAnsi="Times New Roman"/>
      <w:kern w:val="0"/>
      <w:sz w:val="20"/>
      <w:szCs w:val="20"/>
      <w:lang w:val="en-US" w:bidi="ar-SA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9047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90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472"/>
    <w:rPr>
      <w:rFonts w:ascii="Times New Roman" w:hAnsi="Times New Roman"/>
      <w:kern w:val="0"/>
      <w:sz w:val="20"/>
      <w:szCs w:val="20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472"/>
    <w:rPr>
      <w:rFonts w:ascii="Times New Roman" w:hAnsi="Times New Roman"/>
      <w:b/>
      <w:bCs/>
      <w:kern w:val="0"/>
      <w:sz w:val="20"/>
      <w:szCs w:val="20"/>
      <w:lang w:val="en-US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0904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472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090472"/>
    <w:rPr>
      <w:rFonts w:ascii="Times New Roman" w:hAnsi="Times New Roman"/>
      <w:kern w:val="0"/>
      <w:szCs w:val="22"/>
      <w:lang w:val="en-US" w:bidi="ar-SA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90472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90472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09047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90472"/>
    <w:pPr>
      <w:numPr>
        <w:numId w:val="2"/>
      </w:numPr>
    </w:pPr>
  </w:style>
  <w:style w:type="paragraph" w:styleId="Revision">
    <w:name w:val="Revision"/>
    <w:hidden/>
    <w:uiPriority w:val="99"/>
    <w:semiHidden/>
    <w:rsid w:val="00090472"/>
    <w:rPr>
      <w:rFonts w:ascii="Times New Roman" w:hAnsi="Times New Roman"/>
      <w:kern w:val="0"/>
      <w:szCs w:val="22"/>
      <w:lang w:val="en-US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047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0472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472"/>
    <w:rPr>
      <w:rFonts w:ascii="Times New Roman" w:hAnsi="Times New Roman" w:cs="Times New Roman"/>
      <w:kern w:val="0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472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90472"/>
    <w:rPr>
      <w:rFonts w:ascii="Times New Roman" w:hAnsi="Times New Roman" w:cs="Times New Roman"/>
      <w:kern w:val="0"/>
      <w:szCs w:val="22"/>
      <w:lang w:val="en-US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47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04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047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90472"/>
    <w:pPr>
      <w:spacing w:before="100" w:beforeAutospacing="1" w:after="100" w:afterAutospacing="1"/>
    </w:pPr>
    <w:rPr>
      <w:rFonts w:eastAsia="Times New Roman" w:cs="Times New Roman"/>
      <w:szCs w:val="24"/>
      <w:lang w:bidi="th-TH"/>
    </w:rPr>
  </w:style>
  <w:style w:type="paragraph" w:customStyle="1" w:styleId="xl63">
    <w:name w:val="xl63"/>
    <w:basedOn w:val="Normal"/>
    <w:rsid w:val="00090472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bidi="th-TH"/>
    </w:rPr>
  </w:style>
  <w:style w:type="paragraph" w:customStyle="1" w:styleId="xl64">
    <w:name w:val="xl64"/>
    <w:basedOn w:val="Normal"/>
    <w:rsid w:val="00090472"/>
    <w:pPr>
      <w:shd w:val="clear" w:color="FFFF00" w:fill="FFFF00"/>
      <w:spacing w:before="100" w:beforeAutospacing="1" w:after="100" w:afterAutospacing="1"/>
    </w:pPr>
    <w:rPr>
      <w:rFonts w:ascii="Aptos" w:eastAsia="Times New Roman" w:hAnsi="Aptos" w:cs="Times New Roman"/>
      <w:color w:val="000000"/>
      <w:szCs w:val="24"/>
      <w:lang w:bidi="th-TH"/>
    </w:rPr>
  </w:style>
  <w:style w:type="paragraph" w:customStyle="1" w:styleId="xl65">
    <w:name w:val="xl65"/>
    <w:basedOn w:val="Normal"/>
    <w:rsid w:val="00090472"/>
    <w:pPr>
      <w:shd w:val="clear" w:color="FFFF00" w:fill="FFFF00"/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bidi="th-TH"/>
    </w:rPr>
  </w:style>
  <w:style w:type="paragraph" w:customStyle="1" w:styleId="xl66">
    <w:name w:val="xl66"/>
    <w:basedOn w:val="Normal"/>
    <w:rsid w:val="00090472"/>
    <w:pPr>
      <w:shd w:val="clear" w:color="00FF00" w:fill="00FF00"/>
      <w:spacing w:before="100" w:beforeAutospacing="1" w:after="100" w:afterAutospacing="1"/>
    </w:pPr>
    <w:rPr>
      <w:rFonts w:ascii="Aptos" w:eastAsia="Times New Roman" w:hAnsi="Aptos" w:cs="Times New Roman"/>
      <w:color w:val="000000"/>
      <w:szCs w:val="24"/>
      <w:lang w:bidi="th-TH"/>
    </w:rPr>
  </w:style>
  <w:style w:type="paragraph" w:customStyle="1" w:styleId="xl67">
    <w:name w:val="xl67"/>
    <w:basedOn w:val="Normal"/>
    <w:rsid w:val="00090472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&quot;Times New Roman&quot;" w:eastAsia="Times New Roman" w:hAnsi="&quot;Times New Roman&quot;" w:cs="Times New Roman"/>
      <w:b/>
      <w:bCs/>
      <w:szCs w:val="24"/>
      <w:lang w:bidi="th-TH"/>
    </w:rPr>
  </w:style>
  <w:style w:type="paragraph" w:customStyle="1" w:styleId="xl68">
    <w:name w:val="xl68"/>
    <w:basedOn w:val="Normal"/>
    <w:rsid w:val="00090472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Cs w:val="24"/>
      <w:lang w:bidi="th-TH"/>
    </w:rPr>
  </w:style>
  <w:style w:type="paragraph" w:customStyle="1" w:styleId="xl69">
    <w:name w:val="xl69"/>
    <w:basedOn w:val="Normal"/>
    <w:rsid w:val="00090472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&quot;Times New Roman&quot;" w:eastAsia="Times New Roman" w:hAnsi="&quot;Times New Roman&quot;" w:cs="Times New Roman"/>
      <w:b/>
      <w:bCs/>
      <w:szCs w:val="24"/>
      <w:lang w:bidi="th-TH"/>
    </w:rPr>
  </w:style>
  <w:style w:type="paragraph" w:customStyle="1" w:styleId="xl70">
    <w:name w:val="xl70"/>
    <w:basedOn w:val="Normal"/>
    <w:rsid w:val="00090472"/>
    <w:pPr>
      <w:pBdr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&quot;Times New Roman&quot;" w:eastAsia="Times New Roman" w:hAnsi="&quot;Times New Roman&quot;" w:cs="Times New Roman"/>
      <w:b/>
      <w:bCs/>
      <w:szCs w:val="24"/>
      <w:lang w:bidi="th-TH"/>
    </w:rPr>
  </w:style>
  <w:style w:type="paragraph" w:customStyle="1" w:styleId="xl71">
    <w:name w:val="xl71"/>
    <w:basedOn w:val="Normal"/>
    <w:rsid w:val="00090472"/>
    <w:pPr>
      <w:shd w:val="clear" w:color="000000" w:fill="FFFF00"/>
      <w:spacing w:before="100" w:beforeAutospacing="1" w:after="100" w:afterAutospacing="1"/>
    </w:pPr>
    <w:rPr>
      <w:rFonts w:ascii="Aptos" w:eastAsia="Times New Roman" w:hAnsi="Aptos" w:cs="Times New Roman"/>
      <w:color w:val="000000"/>
      <w:szCs w:val="24"/>
      <w:lang w:bidi="th-TH"/>
    </w:rPr>
  </w:style>
  <w:style w:type="paragraph" w:customStyle="1" w:styleId="xl72">
    <w:name w:val="xl72"/>
    <w:basedOn w:val="Normal"/>
    <w:rsid w:val="00090472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bidi="th-TH"/>
    </w:rPr>
  </w:style>
  <w:style w:type="paragraph" w:customStyle="1" w:styleId="xl73">
    <w:name w:val="xl73"/>
    <w:basedOn w:val="Normal"/>
    <w:rsid w:val="00090472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bidi="th-TH"/>
    </w:rPr>
  </w:style>
  <w:style w:type="paragraph" w:customStyle="1" w:styleId="xl74">
    <w:name w:val="xl74"/>
    <w:basedOn w:val="Normal"/>
    <w:rsid w:val="00090472"/>
    <w:pPr>
      <w:shd w:val="clear" w:color="00FF00" w:fill="00FF00"/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bidi="th-TH"/>
    </w:rPr>
  </w:style>
  <w:style w:type="paragraph" w:customStyle="1" w:styleId="xl75">
    <w:name w:val="xl75"/>
    <w:basedOn w:val="Normal"/>
    <w:rsid w:val="00090472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&quot;Times New Roman&quot;" w:eastAsia="Times New Roman" w:hAnsi="&quot;Times New Roman&quot;" w:cs="Times New Roman"/>
      <w:b/>
      <w:bCs/>
      <w:szCs w:val="24"/>
      <w:lang w:bidi="th-TH"/>
    </w:rPr>
  </w:style>
  <w:style w:type="paragraph" w:customStyle="1" w:styleId="xl76">
    <w:name w:val="xl76"/>
    <w:basedOn w:val="Normal"/>
    <w:rsid w:val="0009047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" w:eastAsia="Times New Roman" w:hAnsi="Arial" w:cs="Arial"/>
      <w:szCs w:val="24"/>
      <w:lang w:bidi="th-TH"/>
    </w:rPr>
  </w:style>
  <w:style w:type="paragraph" w:customStyle="1" w:styleId="xl77">
    <w:name w:val="xl77"/>
    <w:basedOn w:val="Normal"/>
    <w:rsid w:val="0009047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eastAsia="Times New Roman" w:hAnsi="Arial" w:cs="Arial"/>
      <w:szCs w:val="24"/>
      <w:lang w:bidi="th-TH"/>
    </w:rPr>
  </w:style>
  <w:style w:type="paragraph" w:customStyle="1" w:styleId="xl78">
    <w:name w:val="xl78"/>
    <w:basedOn w:val="Normal"/>
    <w:rsid w:val="00090472"/>
    <w:pPr>
      <w:pBdr>
        <w:top w:val="single" w:sz="4" w:space="0" w:color="000000"/>
        <w:bottom w:val="single" w:sz="4" w:space="0" w:color="000000"/>
      </w:pBdr>
      <w:shd w:val="clear" w:color="D9D9D9" w:fill="D9D9D9"/>
      <w:spacing w:before="100" w:beforeAutospacing="1" w:after="100" w:afterAutospacing="1"/>
      <w:textAlignment w:val="top"/>
    </w:pPr>
    <w:rPr>
      <w:rFonts w:ascii="&quot;Times New Roman&quot;" w:eastAsia="Times New Roman" w:hAnsi="&quot;Times New Roman&quot;" w:cs="Times New Roman"/>
      <w:b/>
      <w:bCs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034</Words>
  <Characters>34398</Characters>
  <Application>Microsoft Office Word</Application>
  <DocSecurity>0</DocSecurity>
  <Lines>286</Lines>
  <Paragraphs>80</Paragraphs>
  <ScaleCrop>false</ScaleCrop>
  <Company/>
  <LinksUpToDate>false</LinksUpToDate>
  <CharactersWithSpaces>4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3</cp:revision>
  <dcterms:created xsi:type="dcterms:W3CDTF">2024-10-20T08:08:00Z</dcterms:created>
  <dcterms:modified xsi:type="dcterms:W3CDTF">2024-10-23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0T08:09:1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08a2195e-355e-42d5-a169-ab4df579deb2</vt:lpwstr>
  </property>
  <property fmtid="{D5CDD505-2E9C-101B-9397-08002B2CF9AE}" pid="8" name="MSIP_Label_defa4170-0d19-0005-0004-bc88714345d2_ContentBits">
    <vt:lpwstr>0</vt:lpwstr>
  </property>
</Properties>
</file>